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01663" w14:textId="3498863B" w:rsidR="00644DC1" w:rsidRPr="00E77597" w:rsidRDefault="0006373B">
      <w:pPr>
        <w:rPr>
          <w:b/>
          <w:bCs/>
          <w:lang w:val="en-US"/>
        </w:rPr>
      </w:pPr>
      <w:r w:rsidRPr="00E77597">
        <w:rPr>
          <w:b/>
          <w:bCs/>
          <w:lang w:val="en-US"/>
        </w:rPr>
        <w:t>S1 Questionnaire.</w:t>
      </w:r>
    </w:p>
    <w:p w14:paraId="5A624280" w14:textId="30234504" w:rsidR="0006373B" w:rsidRDefault="0006373B">
      <w:pPr>
        <w:rPr>
          <w:lang w:val="en-US"/>
        </w:rPr>
      </w:pPr>
    </w:p>
    <w:p w14:paraId="541B717C" w14:textId="48F8726F" w:rsidR="00096789" w:rsidRPr="00096789" w:rsidRDefault="00096789" w:rsidP="00096789">
      <w:pPr>
        <w:jc w:val="center"/>
        <w:rPr>
          <w:b/>
          <w:bCs/>
          <w:lang w:val="en-US"/>
        </w:rPr>
      </w:pPr>
      <w:r w:rsidRPr="00096789">
        <w:rPr>
          <w:b/>
          <w:bCs/>
          <w:lang w:val="en-US"/>
        </w:rPr>
        <w:t>SECTION A</w:t>
      </w:r>
    </w:p>
    <w:p w14:paraId="4AEA588E" w14:textId="77777777" w:rsidR="00096789" w:rsidRDefault="00096789">
      <w:pPr>
        <w:rPr>
          <w:lang w:val="en-US"/>
        </w:rPr>
      </w:pPr>
    </w:p>
    <w:p w14:paraId="3DED1708" w14:textId="2DC68B9C" w:rsidR="003716B1" w:rsidRPr="003716B1" w:rsidRDefault="003716B1" w:rsidP="0006373B">
      <w:pPr>
        <w:rPr>
          <w:b/>
          <w:bCs/>
        </w:rPr>
      </w:pPr>
      <w:r w:rsidRPr="003716B1">
        <w:rPr>
          <w:b/>
          <w:bCs/>
        </w:rPr>
        <w:t>Perceived Severity</w:t>
      </w:r>
    </w:p>
    <w:p w14:paraId="7684009C" w14:textId="26484789" w:rsidR="0006373B" w:rsidRDefault="0006373B" w:rsidP="0006373B">
      <w:r w:rsidRPr="0006373B">
        <w:t xml:space="preserve">In this section, we would like to know your personal beliefs regarding the negative effects of contracting Covid-19. </w:t>
      </w:r>
    </w:p>
    <w:p w14:paraId="536B7DC9" w14:textId="1A9A3DB7" w:rsidR="0006373B" w:rsidRDefault="0006373B" w:rsidP="0006373B">
      <w:r w:rsidRPr="0006373B">
        <w:t xml:space="preserve">For each of the following list of statements, please pick the option which best represents your opinion. </w:t>
      </w:r>
    </w:p>
    <w:p w14:paraId="2A3E6222" w14:textId="21F7CF36" w:rsidR="0006373B" w:rsidRDefault="0006373B" w:rsidP="0006373B"/>
    <w:p w14:paraId="3AD50EA7" w14:textId="77777777" w:rsidR="0006373B" w:rsidRDefault="0006373B" w:rsidP="0006373B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C16B3D" w:rsidRPr="00C16B3D" w14:paraId="42EB7A52" w14:textId="77777777" w:rsidTr="00C16B3D">
        <w:tc>
          <w:tcPr>
            <w:tcW w:w="421" w:type="dxa"/>
            <w:vAlign w:val="center"/>
          </w:tcPr>
          <w:p w14:paraId="6C51978E" w14:textId="77777777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113006D8" w14:textId="77777777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7A834171" w14:textId="4C1B4B95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18727601" w14:textId="1A67A0F2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7A25B1D7" w14:textId="0160FC11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13248F20" w14:textId="48A7E0C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7C938893" w14:textId="3DFADB58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C16B3D" w:rsidRPr="00C16B3D" w14:paraId="5C76BD9A" w14:textId="77777777" w:rsidTr="00C16B3D">
        <w:tc>
          <w:tcPr>
            <w:tcW w:w="421" w:type="dxa"/>
            <w:vAlign w:val="center"/>
          </w:tcPr>
          <w:p w14:paraId="5EC06CA3" w14:textId="5271A683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171482AF" w14:textId="2DE38743" w:rsidR="0006373B" w:rsidRPr="00C16B3D" w:rsidRDefault="0006373B" w:rsidP="0006373B">
            <w:pPr>
              <w:jc w:val="left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If I get Covid-19, I will lose income</w:t>
            </w:r>
          </w:p>
        </w:tc>
        <w:tc>
          <w:tcPr>
            <w:tcW w:w="1043" w:type="dxa"/>
            <w:vAlign w:val="center"/>
          </w:tcPr>
          <w:p w14:paraId="08E62268" w14:textId="4DE0A4F3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FC2B769" w14:textId="3E24E90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C0329DB" w14:textId="290D6B58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069BA5B" w14:textId="02DBDDB9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31F2262" w14:textId="47D5B203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30A14602" w14:textId="77777777" w:rsidTr="00C16B3D">
        <w:tc>
          <w:tcPr>
            <w:tcW w:w="421" w:type="dxa"/>
            <w:vAlign w:val="center"/>
          </w:tcPr>
          <w:p w14:paraId="52549909" w14:textId="6D0DC947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127FC1D1" w14:textId="0CC8F2B4" w:rsidR="0006373B" w:rsidRPr="00C16B3D" w:rsidRDefault="0006373B" w:rsidP="0006373B">
            <w:pPr>
              <w:jc w:val="left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If I get Covid-19, I will die</w:t>
            </w:r>
          </w:p>
        </w:tc>
        <w:tc>
          <w:tcPr>
            <w:tcW w:w="1043" w:type="dxa"/>
            <w:vAlign w:val="center"/>
          </w:tcPr>
          <w:p w14:paraId="4A3B36B5" w14:textId="1409132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CAE980B" w14:textId="3B3151A2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10BB31E" w14:textId="6E1574B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8E34690" w14:textId="482C5C0A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216D2C9" w14:textId="68D3BC54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759C0429" w14:textId="77777777" w:rsidTr="00C16B3D">
        <w:tc>
          <w:tcPr>
            <w:tcW w:w="421" w:type="dxa"/>
            <w:vAlign w:val="center"/>
          </w:tcPr>
          <w:p w14:paraId="36077E2A" w14:textId="44EF92E4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587FD704" w14:textId="506CBEDA" w:rsidR="0006373B" w:rsidRPr="00C16B3D" w:rsidRDefault="0006373B" w:rsidP="0006373B">
            <w:pPr>
              <w:jc w:val="left"/>
              <w:rPr>
                <w:rFonts w:cs="Times New Roman"/>
                <w:spacing w:val="-64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If I get Covid-19,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other members in my</w:t>
            </w:r>
            <w:r w:rsidRPr="00C16B3D">
              <w:rPr>
                <w:rFonts w:cs="Times New Roman"/>
                <w:spacing w:val="-64"/>
                <w:sz w:val="24"/>
                <w:szCs w:val="24"/>
              </w:rPr>
              <w:t xml:space="preserve">                  </w:t>
            </w:r>
            <w:r w:rsidRPr="00C16B3D">
              <w:rPr>
                <w:rFonts w:cs="Times New Roman"/>
                <w:sz w:val="24"/>
                <w:szCs w:val="24"/>
              </w:rPr>
              <w:t>home will get sick</w:t>
            </w:r>
          </w:p>
        </w:tc>
        <w:tc>
          <w:tcPr>
            <w:tcW w:w="1043" w:type="dxa"/>
            <w:vAlign w:val="center"/>
          </w:tcPr>
          <w:p w14:paraId="3B68926A" w14:textId="47C7B7A8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5C5BDCE" w14:textId="53DD937A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E0F64BE" w14:textId="766F9B4A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F98D638" w14:textId="32A55C45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55EEC4D" w14:textId="0CD19C9C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04FBCDA5" w14:textId="77777777" w:rsidTr="00C16B3D">
        <w:tc>
          <w:tcPr>
            <w:tcW w:w="421" w:type="dxa"/>
            <w:vAlign w:val="center"/>
          </w:tcPr>
          <w:p w14:paraId="7D588FF4" w14:textId="35E31676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4997759B" w14:textId="76E29107" w:rsidR="0006373B" w:rsidRPr="00C16B3D" w:rsidRDefault="0006373B" w:rsidP="0006373B">
            <w:pPr>
              <w:jc w:val="left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A person who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contracts Covid-19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will</w:t>
            </w:r>
            <w:r w:rsidRPr="00C16B3D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die</w:t>
            </w:r>
            <w:r w:rsidRPr="00C16B3D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if</w:t>
            </w:r>
            <w:r w:rsidRPr="00C16B3D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not</w:t>
            </w:r>
            <w:r w:rsidRPr="00C16B3D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treated</w:t>
            </w:r>
          </w:p>
        </w:tc>
        <w:tc>
          <w:tcPr>
            <w:tcW w:w="1043" w:type="dxa"/>
            <w:vAlign w:val="center"/>
          </w:tcPr>
          <w:p w14:paraId="52879FC9" w14:textId="16BB8C3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809D21D" w14:textId="33FFBA28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BCE722E" w14:textId="74955AA2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9FF5222" w14:textId="20C2EB58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2FED346" w14:textId="70CB576C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7BE3D155" w14:textId="77777777" w:rsidTr="00C16B3D">
        <w:tc>
          <w:tcPr>
            <w:tcW w:w="421" w:type="dxa"/>
            <w:vAlign w:val="center"/>
          </w:tcPr>
          <w:p w14:paraId="4B0CE2AC" w14:textId="63E17A57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4860C601" w14:textId="6CE29F98" w:rsidR="0006373B" w:rsidRPr="00C16B3D" w:rsidRDefault="0006373B" w:rsidP="0006373B">
            <w:pPr>
              <w:jc w:val="left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I believe that Covid-</w:t>
            </w:r>
            <w:r w:rsidRPr="00C16B3D">
              <w:rPr>
                <w:rFonts w:cs="Times New Roman"/>
                <w:spacing w:val="-64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19 has serious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negative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>consequences</w:t>
            </w:r>
          </w:p>
        </w:tc>
        <w:tc>
          <w:tcPr>
            <w:tcW w:w="1043" w:type="dxa"/>
            <w:vAlign w:val="center"/>
          </w:tcPr>
          <w:p w14:paraId="4398E3A3" w14:textId="6041FEC0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B61C4CC" w14:textId="5ED6FF5D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50C7A51E" w14:textId="790F7709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16165607" w14:textId="615695D2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71EF141F" w14:textId="51BE7560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226DA559" w14:textId="77777777" w:rsidTr="00C16B3D">
        <w:tc>
          <w:tcPr>
            <w:tcW w:w="421" w:type="dxa"/>
            <w:vAlign w:val="center"/>
          </w:tcPr>
          <w:p w14:paraId="6DE2B59E" w14:textId="5C1F54C3" w:rsidR="0006373B" w:rsidRPr="00C16B3D" w:rsidRDefault="0006373B" w:rsidP="00C16B3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231" w:type="dxa"/>
          </w:tcPr>
          <w:p w14:paraId="2D5E6576" w14:textId="4D117358" w:rsidR="0006373B" w:rsidRPr="00C16B3D" w:rsidRDefault="0006373B" w:rsidP="0006373B">
            <w:pPr>
              <w:jc w:val="left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I believe that Covid-</w:t>
            </w:r>
            <w:r w:rsidRPr="00C16B3D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C16B3D">
              <w:rPr>
                <w:rFonts w:cs="Times New Roman"/>
                <w:sz w:val="24"/>
                <w:szCs w:val="24"/>
              </w:rPr>
              <w:t xml:space="preserve">19 is a severe </w:t>
            </w:r>
            <w:r w:rsidR="00C16B3D" w:rsidRPr="00C16B3D">
              <w:rPr>
                <w:rFonts w:cs="Times New Roman"/>
                <w:sz w:val="24"/>
                <w:szCs w:val="24"/>
              </w:rPr>
              <w:t>health problem</w:t>
            </w:r>
          </w:p>
        </w:tc>
        <w:tc>
          <w:tcPr>
            <w:tcW w:w="1043" w:type="dxa"/>
            <w:vAlign w:val="center"/>
          </w:tcPr>
          <w:p w14:paraId="19672B79" w14:textId="04A29DC1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5FB7F00" w14:textId="6D8A9B19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C43E5C3" w14:textId="796D11CE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13D23D9D" w14:textId="6850F243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392665D" w14:textId="046AD9DF" w:rsidR="0006373B" w:rsidRPr="00C16B3D" w:rsidRDefault="0006373B" w:rsidP="0006373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5040BB42" w14:textId="77777777" w:rsidR="0006373B" w:rsidRPr="0006373B" w:rsidRDefault="0006373B" w:rsidP="0006373B"/>
    <w:p w14:paraId="770332D1" w14:textId="70237C88" w:rsidR="0006373B" w:rsidRPr="003716B1" w:rsidRDefault="003716B1">
      <w:pPr>
        <w:rPr>
          <w:b/>
          <w:bCs/>
          <w:lang w:val="en-US"/>
        </w:rPr>
      </w:pPr>
      <w:r w:rsidRPr="003716B1">
        <w:rPr>
          <w:b/>
          <w:bCs/>
          <w:lang w:val="en-US"/>
        </w:rPr>
        <w:t>Perceived Susceptibility</w:t>
      </w:r>
    </w:p>
    <w:p w14:paraId="333B9104" w14:textId="77777777" w:rsidR="00C16B3D" w:rsidRPr="00C16B3D" w:rsidRDefault="00C16B3D" w:rsidP="00C16B3D">
      <w:r w:rsidRPr="00C16B3D">
        <w:t xml:space="preserve">In this section, we would like to know your personal beliefs regarding vulnerability to infection with Covid-19. </w:t>
      </w:r>
    </w:p>
    <w:p w14:paraId="0F3716B4" w14:textId="0A86DA53" w:rsidR="00C16B3D" w:rsidRDefault="00C16B3D" w:rsidP="00C16B3D">
      <w:r w:rsidRPr="00C16B3D">
        <w:t xml:space="preserve">For each of the following list of statements, please pick the option which best represents your opinion. </w:t>
      </w:r>
    </w:p>
    <w:p w14:paraId="72725D45" w14:textId="287105F8" w:rsidR="00C16B3D" w:rsidRDefault="00C16B3D" w:rsidP="00C16B3D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C16B3D" w:rsidRPr="00C16B3D" w14:paraId="6B56AF14" w14:textId="77777777" w:rsidTr="00C02975">
        <w:tc>
          <w:tcPr>
            <w:tcW w:w="421" w:type="dxa"/>
            <w:vAlign w:val="center"/>
          </w:tcPr>
          <w:p w14:paraId="6AA1682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4D250BB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213F2EC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0FF1F36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5013032B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046D592C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7202AA93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C16B3D" w:rsidRPr="00C16B3D" w14:paraId="51F8AC59" w14:textId="77777777" w:rsidTr="00C02975">
        <w:tc>
          <w:tcPr>
            <w:tcW w:w="421" w:type="dxa"/>
            <w:vAlign w:val="center"/>
          </w:tcPr>
          <w:p w14:paraId="77877ED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2419B93A" w14:textId="5B67EBF3" w:rsidR="00C16B3D" w:rsidRPr="00C16B3D" w:rsidRDefault="00C16B3D" w:rsidP="00C02975">
            <w:pPr>
              <w:jc w:val="left"/>
              <w:rPr>
                <w:rFonts w:cs="Times New Roman"/>
                <w:sz w:val="24"/>
                <w:szCs w:val="24"/>
                <w:lang w:val="en-MY"/>
              </w:rPr>
            </w:pPr>
            <w:r w:rsidRPr="00C16B3D">
              <w:rPr>
                <w:rFonts w:cs="Times New Roman"/>
                <w:sz w:val="24"/>
                <w:szCs w:val="24"/>
                <w:lang w:val="en-MY"/>
              </w:rPr>
              <w:t xml:space="preserve">Covid-19 can happen to many people, including my family, loved ones and friends </w:t>
            </w:r>
          </w:p>
        </w:tc>
        <w:tc>
          <w:tcPr>
            <w:tcW w:w="1043" w:type="dxa"/>
            <w:vAlign w:val="center"/>
          </w:tcPr>
          <w:p w14:paraId="09E3A5B0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D580C9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5E77A1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C435C43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F3727A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7EB6ADF0" w14:textId="77777777" w:rsidTr="00C02975">
        <w:tc>
          <w:tcPr>
            <w:tcW w:w="421" w:type="dxa"/>
            <w:vAlign w:val="center"/>
          </w:tcPr>
          <w:p w14:paraId="4BF8B02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1E8A3ECE" w14:textId="4B1A7FC7" w:rsidR="00C16B3D" w:rsidRPr="00C16B3D" w:rsidRDefault="00C16B3D" w:rsidP="00C16B3D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Covid-19 can happen anytime to anyone, such as a healthy individual </w:t>
            </w:r>
          </w:p>
        </w:tc>
        <w:tc>
          <w:tcPr>
            <w:tcW w:w="1043" w:type="dxa"/>
            <w:vAlign w:val="center"/>
          </w:tcPr>
          <w:p w14:paraId="389823A0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F9B933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E6B292D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01783C9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12760BB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23921C40" w14:textId="77777777" w:rsidTr="00C02975">
        <w:tc>
          <w:tcPr>
            <w:tcW w:w="421" w:type="dxa"/>
            <w:vAlign w:val="center"/>
          </w:tcPr>
          <w:p w14:paraId="413BCD0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2E3503F9" w14:textId="5CC96D1B" w:rsidR="00C16B3D" w:rsidRPr="00C16B3D" w:rsidRDefault="00C16B3D" w:rsidP="00C02975">
            <w:pPr>
              <w:jc w:val="left"/>
              <w:rPr>
                <w:rFonts w:cs="Times New Roman"/>
                <w:spacing w:val="-64"/>
                <w:sz w:val="24"/>
                <w:szCs w:val="24"/>
              </w:rPr>
            </w:pPr>
            <w:r w:rsidRPr="00C16B3D">
              <w:rPr>
                <w:sz w:val="24"/>
                <w:szCs w:val="24"/>
                <w:lang w:val="en-MY"/>
              </w:rPr>
              <w:t>I am at risk of getting Covid-19</w:t>
            </w:r>
          </w:p>
        </w:tc>
        <w:tc>
          <w:tcPr>
            <w:tcW w:w="1043" w:type="dxa"/>
            <w:vAlign w:val="center"/>
          </w:tcPr>
          <w:p w14:paraId="42E6220D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1B52837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DD47123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A053D89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61660F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546161E4" w14:textId="77777777" w:rsidTr="00C02975">
        <w:tc>
          <w:tcPr>
            <w:tcW w:w="421" w:type="dxa"/>
            <w:vAlign w:val="center"/>
          </w:tcPr>
          <w:p w14:paraId="3752922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75BD9FE8" w14:textId="5077ECE3" w:rsidR="00C16B3D" w:rsidRPr="00C16B3D" w:rsidRDefault="00C16B3D" w:rsidP="00C16B3D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The chance of me contracting Covid-19 is high </w:t>
            </w:r>
          </w:p>
        </w:tc>
        <w:tc>
          <w:tcPr>
            <w:tcW w:w="1043" w:type="dxa"/>
            <w:vAlign w:val="center"/>
          </w:tcPr>
          <w:p w14:paraId="06AC7AE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1F3878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16A2DB7A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0CA88DA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74F0C92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090A3095" w14:textId="77777777" w:rsidTr="00C02975">
        <w:tc>
          <w:tcPr>
            <w:tcW w:w="421" w:type="dxa"/>
            <w:vAlign w:val="center"/>
          </w:tcPr>
          <w:p w14:paraId="36F537ED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786F5F9A" w14:textId="38A505FD" w:rsidR="00C16B3D" w:rsidRPr="00C16B3D" w:rsidRDefault="00C16B3D" w:rsidP="00C16B3D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It is likely that I will get Covid-19 </w:t>
            </w:r>
          </w:p>
        </w:tc>
        <w:tc>
          <w:tcPr>
            <w:tcW w:w="1043" w:type="dxa"/>
            <w:vAlign w:val="center"/>
          </w:tcPr>
          <w:p w14:paraId="63B39559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B7561A7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1303A3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1235C48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3C0DDCF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12FED622" w14:textId="5569A46D" w:rsidR="00C16B3D" w:rsidRDefault="00C16B3D" w:rsidP="00C16B3D"/>
    <w:p w14:paraId="50D5CDC7" w14:textId="77777777" w:rsidR="00C16B3D" w:rsidRPr="00C16B3D" w:rsidRDefault="00C16B3D" w:rsidP="00C16B3D"/>
    <w:p w14:paraId="2F245B1D" w14:textId="587950CC" w:rsidR="00C16B3D" w:rsidRPr="00C16B3D" w:rsidRDefault="003716B1" w:rsidP="00C16B3D">
      <w:pPr>
        <w:rPr>
          <w:b/>
          <w:bCs/>
        </w:rPr>
      </w:pPr>
      <w:r w:rsidRPr="005E6C70">
        <w:rPr>
          <w:b/>
          <w:bCs/>
        </w:rPr>
        <w:t>Clinical Barriers</w:t>
      </w:r>
    </w:p>
    <w:p w14:paraId="50E6A023" w14:textId="77777777" w:rsidR="00F01152" w:rsidRPr="00F01152" w:rsidRDefault="00F01152" w:rsidP="00F01152">
      <w:r w:rsidRPr="00F01152">
        <w:t xml:space="preserve">In this section, we would like to know your perceived barriers to Covid-19 vaccination, defined as the belief that being vaccinated is restricted due to various factors. </w:t>
      </w:r>
    </w:p>
    <w:p w14:paraId="6471A78C" w14:textId="63A6CBA7" w:rsidR="00F01152" w:rsidRDefault="00F01152" w:rsidP="00F01152">
      <w:r w:rsidRPr="00F01152">
        <w:t xml:space="preserve">For each of the following list of statements, please pick the option which best represents your opinion. </w:t>
      </w:r>
    </w:p>
    <w:p w14:paraId="10DFA14F" w14:textId="77777777" w:rsidR="00F01152" w:rsidRDefault="00F01152" w:rsidP="00F01152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F01152" w:rsidRPr="00F01152" w14:paraId="3D5913C7" w14:textId="77777777" w:rsidTr="00C02975">
        <w:tc>
          <w:tcPr>
            <w:tcW w:w="421" w:type="dxa"/>
            <w:vAlign w:val="center"/>
          </w:tcPr>
          <w:p w14:paraId="107A0899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34A89F2A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43EECFF8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3BAD4266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00D90CB7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21C96ACD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4712F54B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F01152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F01152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F01152" w:rsidRPr="00F01152" w14:paraId="3732DA35" w14:textId="77777777" w:rsidTr="00C02975">
        <w:tc>
          <w:tcPr>
            <w:tcW w:w="421" w:type="dxa"/>
            <w:vAlign w:val="center"/>
          </w:tcPr>
          <w:p w14:paraId="1D588D11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69287B7F" w14:textId="6069E68E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Taking the Covid-19 vaccine will result in certain side effects to my body </w:t>
            </w:r>
          </w:p>
        </w:tc>
        <w:tc>
          <w:tcPr>
            <w:tcW w:w="1043" w:type="dxa"/>
            <w:vAlign w:val="center"/>
          </w:tcPr>
          <w:p w14:paraId="5116AB6D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DBB4AD6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532F691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F29F835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823F9CD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01152" w:rsidRPr="00F01152" w14:paraId="23AC5B51" w14:textId="77777777" w:rsidTr="00C02975">
        <w:tc>
          <w:tcPr>
            <w:tcW w:w="421" w:type="dxa"/>
            <w:vAlign w:val="center"/>
          </w:tcPr>
          <w:p w14:paraId="34E9E797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0C665883" w14:textId="7C91933C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My body may react adversely to the Covid-19 vaccine </w:t>
            </w:r>
          </w:p>
        </w:tc>
        <w:tc>
          <w:tcPr>
            <w:tcW w:w="1043" w:type="dxa"/>
            <w:vAlign w:val="center"/>
          </w:tcPr>
          <w:p w14:paraId="4D5E4619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4B402E0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8DF2463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383E214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584D357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01152" w:rsidRPr="00F01152" w14:paraId="05BF674A" w14:textId="77777777" w:rsidTr="00C02975">
        <w:tc>
          <w:tcPr>
            <w:tcW w:w="421" w:type="dxa"/>
            <w:vAlign w:val="center"/>
          </w:tcPr>
          <w:p w14:paraId="2637FA6F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4C8F3D27" w14:textId="54960CE3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I will get sick from the Covid-19 vaccine </w:t>
            </w:r>
          </w:p>
        </w:tc>
        <w:tc>
          <w:tcPr>
            <w:tcW w:w="1043" w:type="dxa"/>
            <w:vAlign w:val="center"/>
          </w:tcPr>
          <w:p w14:paraId="2E29F04A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9F408AC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1FD7465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3670C3A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34CD621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01152" w:rsidRPr="00F01152" w14:paraId="4D7ECBB7" w14:textId="77777777" w:rsidTr="00C02975">
        <w:tc>
          <w:tcPr>
            <w:tcW w:w="421" w:type="dxa"/>
            <w:vAlign w:val="center"/>
          </w:tcPr>
          <w:p w14:paraId="1AEA374F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265898BC" w14:textId="5B3FA83A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I will die from the Covid-19 vaccine </w:t>
            </w:r>
          </w:p>
        </w:tc>
        <w:tc>
          <w:tcPr>
            <w:tcW w:w="1043" w:type="dxa"/>
            <w:vAlign w:val="center"/>
          </w:tcPr>
          <w:p w14:paraId="2FE81F44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7044BAA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AD7C266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249B6D2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0F76232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01152" w:rsidRPr="00F01152" w14:paraId="66FC1C5C" w14:textId="77777777" w:rsidTr="00C02975">
        <w:tc>
          <w:tcPr>
            <w:tcW w:w="421" w:type="dxa"/>
            <w:vAlign w:val="center"/>
          </w:tcPr>
          <w:p w14:paraId="145A0420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5C5CEE87" w14:textId="30CB106C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I am concerned about whether Covid-19 vaccines are safe </w:t>
            </w:r>
          </w:p>
        </w:tc>
        <w:tc>
          <w:tcPr>
            <w:tcW w:w="1043" w:type="dxa"/>
            <w:vAlign w:val="center"/>
          </w:tcPr>
          <w:p w14:paraId="7437A601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5E862F6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F292EBE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9F2EB6B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73E2AC8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01152" w:rsidRPr="00F01152" w14:paraId="7A853748" w14:textId="77777777" w:rsidTr="00C02975">
        <w:tc>
          <w:tcPr>
            <w:tcW w:w="421" w:type="dxa"/>
            <w:vAlign w:val="center"/>
          </w:tcPr>
          <w:p w14:paraId="70D8F03A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231" w:type="dxa"/>
          </w:tcPr>
          <w:p w14:paraId="4D84D61C" w14:textId="331C3DFC" w:rsidR="00F01152" w:rsidRPr="00F01152" w:rsidRDefault="00F01152" w:rsidP="00F01152">
            <w:pPr>
              <w:rPr>
                <w:sz w:val="24"/>
                <w:szCs w:val="24"/>
              </w:rPr>
            </w:pPr>
            <w:r w:rsidRPr="00F01152">
              <w:rPr>
                <w:sz w:val="24"/>
                <w:szCs w:val="24"/>
              </w:rPr>
              <w:t xml:space="preserve">I feel that not enough research has been done on Covid-19 vaccines </w:t>
            </w:r>
          </w:p>
        </w:tc>
        <w:tc>
          <w:tcPr>
            <w:tcW w:w="1043" w:type="dxa"/>
            <w:vAlign w:val="center"/>
          </w:tcPr>
          <w:p w14:paraId="7C16BF85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FBE38DF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F9877B1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7346903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0AD7C44" w14:textId="77777777" w:rsidR="00F01152" w:rsidRPr="00F01152" w:rsidRDefault="00F01152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01152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5DB9FBFC" w14:textId="77777777" w:rsidR="00F01152" w:rsidRDefault="00F01152" w:rsidP="00C16B3D"/>
    <w:p w14:paraId="2D6EDD9E" w14:textId="6FE9AD2A" w:rsidR="00F01152" w:rsidRPr="005E6C70" w:rsidRDefault="005E6C70" w:rsidP="00C16B3D">
      <w:pPr>
        <w:rPr>
          <w:b/>
          <w:bCs/>
        </w:rPr>
      </w:pPr>
      <w:r w:rsidRPr="005E6C70">
        <w:rPr>
          <w:b/>
          <w:bCs/>
        </w:rPr>
        <w:t>Access/Logistics Barriers</w:t>
      </w:r>
    </w:p>
    <w:p w14:paraId="3EDA07DF" w14:textId="4304E26A" w:rsidR="00C16B3D" w:rsidRDefault="00C16B3D" w:rsidP="00C16B3D">
      <w:r w:rsidRPr="00C16B3D">
        <w:t xml:space="preserve">For each of the following list of statements, please pick the option which best represents your opinion. </w:t>
      </w:r>
    </w:p>
    <w:p w14:paraId="4C31614A" w14:textId="1D6E264E" w:rsidR="00C16B3D" w:rsidRDefault="00C16B3D" w:rsidP="00C16B3D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C16B3D" w:rsidRPr="00C16B3D" w14:paraId="1915BE71" w14:textId="77777777" w:rsidTr="00C02975">
        <w:tc>
          <w:tcPr>
            <w:tcW w:w="421" w:type="dxa"/>
            <w:vAlign w:val="center"/>
          </w:tcPr>
          <w:p w14:paraId="791FA591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4E1F9998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2D54480B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155C9016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1B10576A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5CF6328E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6BFE6280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16B3D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16B3D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C16B3D" w:rsidRPr="00C16B3D" w14:paraId="45DEC2FC" w14:textId="77777777" w:rsidTr="00C02975">
        <w:tc>
          <w:tcPr>
            <w:tcW w:w="421" w:type="dxa"/>
            <w:vAlign w:val="center"/>
          </w:tcPr>
          <w:p w14:paraId="7237A4ED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5BBF1AEC" w14:textId="4FBA0A54" w:rsidR="00C16B3D" w:rsidRPr="00C16B3D" w:rsidRDefault="00C16B3D" w:rsidP="00C16B3D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It is inconvenient to get the Covid-19 vaccine as I have no control over the time and place of vaccination </w:t>
            </w:r>
          </w:p>
        </w:tc>
        <w:tc>
          <w:tcPr>
            <w:tcW w:w="1043" w:type="dxa"/>
            <w:vAlign w:val="center"/>
          </w:tcPr>
          <w:p w14:paraId="4D78AF4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9E8B43F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5F57A7FB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0D432E2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7B0D4C1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368135FA" w14:textId="77777777" w:rsidTr="00C02975">
        <w:tc>
          <w:tcPr>
            <w:tcW w:w="421" w:type="dxa"/>
            <w:vAlign w:val="center"/>
          </w:tcPr>
          <w:p w14:paraId="0DEB1358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0E51C9A0" w14:textId="41885F42" w:rsidR="00C16B3D" w:rsidRPr="00C16B3D" w:rsidRDefault="00C16B3D" w:rsidP="00C02975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There is a shortage of the Covid-19 vaccine </w:t>
            </w:r>
          </w:p>
        </w:tc>
        <w:tc>
          <w:tcPr>
            <w:tcW w:w="1043" w:type="dxa"/>
            <w:vAlign w:val="center"/>
          </w:tcPr>
          <w:p w14:paraId="72B0AA81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E8A1D95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139DCDC0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7EAF287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7B66EC39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5E812D76" w14:textId="77777777" w:rsidTr="00C02975">
        <w:tc>
          <w:tcPr>
            <w:tcW w:w="421" w:type="dxa"/>
            <w:vAlign w:val="center"/>
          </w:tcPr>
          <w:p w14:paraId="1600879F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2D5FA366" w14:textId="463A52F6" w:rsidR="00C16B3D" w:rsidRPr="00C16B3D" w:rsidRDefault="00C16B3D" w:rsidP="00C16B3D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The Covid-19 vaccine is not easily accessible to me </w:t>
            </w:r>
          </w:p>
        </w:tc>
        <w:tc>
          <w:tcPr>
            <w:tcW w:w="1043" w:type="dxa"/>
            <w:vAlign w:val="center"/>
          </w:tcPr>
          <w:p w14:paraId="490C4237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65520BA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AD57D3A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B31E513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42DDCED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16B3D" w:rsidRPr="00C16B3D" w14:paraId="1193F965" w14:textId="77777777" w:rsidTr="00C02975">
        <w:tc>
          <w:tcPr>
            <w:tcW w:w="421" w:type="dxa"/>
            <w:vAlign w:val="center"/>
          </w:tcPr>
          <w:p w14:paraId="1CB9FF01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26789BDC" w14:textId="0AE15D8C" w:rsidR="00C16B3D" w:rsidRPr="00C16B3D" w:rsidRDefault="00C16B3D" w:rsidP="00C02975">
            <w:pPr>
              <w:rPr>
                <w:sz w:val="24"/>
                <w:szCs w:val="24"/>
                <w:lang w:val="en-MY"/>
              </w:rPr>
            </w:pPr>
            <w:r w:rsidRPr="00C16B3D">
              <w:rPr>
                <w:sz w:val="24"/>
                <w:szCs w:val="24"/>
                <w:lang w:val="en-MY"/>
              </w:rPr>
              <w:t xml:space="preserve">The Covid-19 vaccine is costly for me </w:t>
            </w:r>
          </w:p>
        </w:tc>
        <w:tc>
          <w:tcPr>
            <w:tcW w:w="1043" w:type="dxa"/>
            <w:vAlign w:val="center"/>
          </w:tcPr>
          <w:p w14:paraId="7C00203C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BE18B6B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6AE57D3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96BE5DC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B5E0934" w14:textId="77777777" w:rsidR="00C16B3D" w:rsidRPr="00C16B3D" w:rsidRDefault="00C16B3D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16B3D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25C050AF" w14:textId="5DE414F3" w:rsidR="00C16B3D" w:rsidRDefault="00C16B3D" w:rsidP="00C16B3D"/>
    <w:p w14:paraId="1204A425" w14:textId="77777777" w:rsidR="00C16B3D" w:rsidRPr="00C16B3D" w:rsidRDefault="00C16B3D" w:rsidP="00C16B3D"/>
    <w:p w14:paraId="1973497E" w14:textId="77777777" w:rsidR="00AE22A4" w:rsidRDefault="00AE22A4" w:rsidP="00AE22A4"/>
    <w:p w14:paraId="35CED2A5" w14:textId="77777777" w:rsidR="00AE22A4" w:rsidRDefault="00AE22A4" w:rsidP="00AE22A4"/>
    <w:p w14:paraId="2ABC8B92" w14:textId="77777777" w:rsidR="00AE22A4" w:rsidRDefault="00AE22A4" w:rsidP="00AE22A4"/>
    <w:p w14:paraId="116F9CAD" w14:textId="77777777" w:rsidR="00AE22A4" w:rsidRDefault="00AE22A4" w:rsidP="00AE22A4"/>
    <w:p w14:paraId="2F66D58C" w14:textId="77777777" w:rsidR="00AE22A4" w:rsidRDefault="00AE22A4" w:rsidP="00AE22A4"/>
    <w:p w14:paraId="38A7254A" w14:textId="1035151F" w:rsidR="003C130E" w:rsidRPr="003C130E" w:rsidRDefault="003C130E" w:rsidP="003C130E">
      <w:pPr>
        <w:rPr>
          <w:b/>
          <w:bCs/>
        </w:rPr>
      </w:pPr>
      <w:r w:rsidRPr="003C130E">
        <w:rPr>
          <w:b/>
          <w:bCs/>
        </w:rPr>
        <w:t>Registration Barriers</w:t>
      </w:r>
    </w:p>
    <w:p w14:paraId="69A151EF" w14:textId="3350AA6F" w:rsidR="003C130E" w:rsidRDefault="003C130E" w:rsidP="003C130E">
      <w:r w:rsidRPr="003C130E">
        <w:t xml:space="preserve">For each of the following list of statements, please pick the option which best represents your opinion. </w:t>
      </w:r>
    </w:p>
    <w:p w14:paraId="6CD11D95" w14:textId="77777777" w:rsidR="003C130E" w:rsidRDefault="003C130E" w:rsidP="003C130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3C130E" w:rsidRPr="003C130E" w14:paraId="195BC086" w14:textId="77777777" w:rsidTr="00C02975">
        <w:tc>
          <w:tcPr>
            <w:tcW w:w="421" w:type="dxa"/>
            <w:vAlign w:val="center"/>
          </w:tcPr>
          <w:p w14:paraId="2D68BC3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260950C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4E6D21C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4BB6E68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42B6AB33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74D29B6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4EA1342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3C130E" w:rsidRPr="003C130E" w14:paraId="216B08E2" w14:textId="77777777" w:rsidTr="00C02975">
        <w:tc>
          <w:tcPr>
            <w:tcW w:w="421" w:type="dxa"/>
            <w:vAlign w:val="center"/>
          </w:tcPr>
          <w:p w14:paraId="6FF59929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3C01BAD9" w14:textId="77777777" w:rsidR="003C130E" w:rsidRPr="003C130E" w:rsidRDefault="003C130E" w:rsidP="00C02975">
            <w:pPr>
              <w:rPr>
                <w:sz w:val="24"/>
                <w:szCs w:val="24"/>
              </w:rPr>
            </w:pPr>
            <w:r w:rsidRPr="003C130E">
              <w:rPr>
                <w:sz w:val="24"/>
                <w:szCs w:val="24"/>
              </w:rPr>
              <w:t>It is inconvenient for me to register for Covid-19 vaccination via the '</w:t>
            </w:r>
            <w:proofErr w:type="spellStart"/>
            <w:r w:rsidRPr="003C130E">
              <w:rPr>
                <w:sz w:val="24"/>
                <w:szCs w:val="24"/>
              </w:rPr>
              <w:t>MySejahtera</w:t>
            </w:r>
            <w:proofErr w:type="spellEnd"/>
            <w:r w:rsidRPr="003C130E">
              <w:rPr>
                <w:sz w:val="24"/>
                <w:szCs w:val="24"/>
              </w:rPr>
              <w:t xml:space="preserve">' mobile application </w:t>
            </w:r>
          </w:p>
        </w:tc>
        <w:tc>
          <w:tcPr>
            <w:tcW w:w="1043" w:type="dxa"/>
            <w:vAlign w:val="center"/>
          </w:tcPr>
          <w:p w14:paraId="2969E18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DFE224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975F201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CD20600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03D0EBB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620D4C64" w14:textId="77777777" w:rsidTr="00C02975">
        <w:tc>
          <w:tcPr>
            <w:tcW w:w="421" w:type="dxa"/>
            <w:vAlign w:val="center"/>
          </w:tcPr>
          <w:p w14:paraId="22407DA0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1F202D75" w14:textId="77777777" w:rsidR="003C130E" w:rsidRPr="003C130E" w:rsidRDefault="003C130E" w:rsidP="00C02975">
            <w:pPr>
              <w:rPr>
                <w:sz w:val="24"/>
                <w:szCs w:val="24"/>
              </w:rPr>
            </w:pPr>
            <w:r w:rsidRPr="003C130E">
              <w:rPr>
                <w:sz w:val="24"/>
                <w:szCs w:val="24"/>
              </w:rPr>
              <w:t xml:space="preserve">It is inconvenient for me to register for Covid-19 vaccination via the website </w:t>
            </w:r>
          </w:p>
        </w:tc>
        <w:tc>
          <w:tcPr>
            <w:tcW w:w="1043" w:type="dxa"/>
            <w:vAlign w:val="center"/>
          </w:tcPr>
          <w:p w14:paraId="307C9C2D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7802671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A4F8A7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87F4FF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772BB009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4CBB6D8F" w14:textId="77777777" w:rsidTr="00C02975">
        <w:tc>
          <w:tcPr>
            <w:tcW w:w="421" w:type="dxa"/>
            <w:vAlign w:val="center"/>
          </w:tcPr>
          <w:p w14:paraId="333893BC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1C88735C" w14:textId="77777777" w:rsidR="003C130E" w:rsidRPr="003C130E" w:rsidRDefault="003C130E" w:rsidP="00C02975">
            <w:pPr>
              <w:rPr>
                <w:sz w:val="24"/>
                <w:szCs w:val="24"/>
              </w:rPr>
            </w:pPr>
            <w:r w:rsidRPr="003C130E">
              <w:rPr>
                <w:sz w:val="24"/>
                <w:szCs w:val="24"/>
              </w:rPr>
              <w:t xml:space="preserve">It is inconvenient for me to register for Covid-19 vaccination via phone call </w:t>
            </w:r>
          </w:p>
        </w:tc>
        <w:tc>
          <w:tcPr>
            <w:tcW w:w="1043" w:type="dxa"/>
            <w:vAlign w:val="center"/>
          </w:tcPr>
          <w:p w14:paraId="39BE3EA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2766947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23B1B61E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73A450E5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1C063A5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679AFDD6" w14:textId="77777777" w:rsidTr="00C02975">
        <w:tc>
          <w:tcPr>
            <w:tcW w:w="421" w:type="dxa"/>
            <w:vAlign w:val="center"/>
          </w:tcPr>
          <w:p w14:paraId="4D66DEC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7E7CF18C" w14:textId="77777777" w:rsidR="003C130E" w:rsidRPr="003C130E" w:rsidRDefault="003C130E" w:rsidP="00C02975">
            <w:pPr>
              <w:rPr>
                <w:sz w:val="24"/>
                <w:szCs w:val="24"/>
              </w:rPr>
            </w:pPr>
            <w:r w:rsidRPr="003C130E">
              <w:rPr>
                <w:sz w:val="24"/>
                <w:szCs w:val="24"/>
              </w:rPr>
              <w:t xml:space="preserve">Overall, it is inconvenient for me to register for Covid-19 vaccination </w:t>
            </w:r>
          </w:p>
        </w:tc>
        <w:tc>
          <w:tcPr>
            <w:tcW w:w="1043" w:type="dxa"/>
            <w:vAlign w:val="center"/>
          </w:tcPr>
          <w:p w14:paraId="1A4B7AB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CAFF69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59370C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45A09B6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D336448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4008F94C" w14:textId="77777777" w:rsidR="003C130E" w:rsidRPr="003C130E" w:rsidRDefault="003C130E" w:rsidP="003C130E"/>
    <w:p w14:paraId="452F6C22" w14:textId="07683CE7" w:rsidR="005E6C70" w:rsidRPr="005E6C70" w:rsidRDefault="005E6C70" w:rsidP="00AE22A4">
      <w:pPr>
        <w:rPr>
          <w:b/>
          <w:bCs/>
        </w:rPr>
      </w:pPr>
      <w:r w:rsidRPr="005E6C70">
        <w:rPr>
          <w:b/>
          <w:bCs/>
        </w:rPr>
        <w:t>Religious Barriers</w:t>
      </w:r>
    </w:p>
    <w:p w14:paraId="625AAB86" w14:textId="72A52954" w:rsidR="00AE22A4" w:rsidRDefault="00AE22A4" w:rsidP="00AE22A4">
      <w:r w:rsidRPr="00AE22A4">
        <w:t xml:space="preserve">For each of the following list of statements, please pick the option which best represents your opinion. </w:t>
      </w:r>
    </w:p>
    <w:p w14:paraId="1097DFE6" w14:textId="2D752C02" w:rsidR="00AE22A4" w:rsidRDefault="00AE22A4" w:rsidP="00AE22A4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AE22A4" w:rsidRPr="00AE22A4" w14:paraId="46763A06" w14:textId="77777777" w:rsidTr="00C02975">
        <w:tc>
          <w:tcPr>
            <w:tcW w:w="421" w:type="dxa"/>
            <w:vAlign w:val="center"/>
          </w:tcPr>
          <w:p w14:paraId="685C6E1B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3CF8EC49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348D7B45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32BEDC3C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5F13BF4A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139E5D64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3D718132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AE22A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AE22A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AE22A4" w:rsidRPr="00AE22A4" w14:paraId="67C41681" w14:textId="77777777" w:rsidTr="00C02975">
        <w:tc>
          <w:tcPr>
            <w:tcW w:w="421" w:type="dxa"/>
            <w:vAlign w:val="center"/>
          </w:tcPr>
          <w:p w14:paraId="409CD05F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5AF29E55" w14:textId="2FED484B" w:rsidR="00AE22A4" w:rsidRPr="00AE22A4" w:rsidRDefault="00AE22A4" w:rsidP="00C02975">
            <w:pPr>
              <w:rPr>
                <w:sz w:val="24"/>
                <w:szCs w:val="24"/>
                <w:lang w:val="en-MY"/>
              </w:rPr>
            </w:pPr>
            <w:r w:rsidRPr="00AE22A4">
              <w:rPr>
                <w:sz w:val="24"/>
                <w:szCs w:val="24"/>
                <w:lang w:val="en-MY"/>
              </w:rPr>
              <w:t xml:space="preserve">My religion prohibits me from getting vaccinated </w:t>
            </w:r>
          </w:p>
        </w:tc>
        <w:tc>
          <w:tcPr>
            <w:tcW w:w="1043" w:type="dxa"/>
            <w:vAlign w:val="center"/>
          </w:tcPr>
          <w:p w14:paraId="28B10A35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AE1593D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222945AA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4624FB2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A981755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AE22A4" w:rsidRPr="00AE22A4" w14:paraId="0F5DC7E1" w14:textId="77777777" w:rsidTr="00C02975">
        <w:tc>
          <w:tcPr>
            <w:tcW w:w="421" w:type="dxa"/>
            <w:vAlign w:val="center"/>
          </w:tcPr>
          <w:p w14:paraId="68A05204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697746A8" w14:textId="44AD6F0C" w:rsidR="00AE22A4" w:rsidRPr="00AE22A4" w:rsidRDefault="00AE22A4" w:rsidP="00C02975">
            <w:pPr>
              <w:rPr>
                <w:sz w:val="24"/>
                <w:szCs w:val="24"/>
                <w:lang w:val="en-MY"/>
              </w:rPr>
            </w:pPr>
            <w:r w:rsidRPr="00AE22A4">
              <w:rPr>
                <w:sz w:val="24"/>
                <w:szCs w:val="24"/>
                <w:lang w:val="en-MY"/>
              </w:rPr>
              <w:t xml:space="preserve">I believe that the Covid-19 vaccine contains ingredients prohibited by my religion. </w:t>
            </w:r>
          </w:p>
        </w:tc>
        <w:tc>
          <w:tcPr>
            <w:tcW w:w="1043" w:type="dxa"/>
            <w:vAlign w:val="center"/>
          </w:tcPr>
          <w:p w14:paraId="1FDE87C1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70AC018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2782F69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7BFAF0D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FAB72BF" w14:textId="77777777" w:rsidR="00AE22A4" w:rsidRPr="00AE22A4" w:rsidRDefault="00AE22A4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E22A4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03261E13" w14:textId="77777777" w:rsidR="00AE22A4" w:rsidRPr="00AE22A4" w:rsidRDefault="00AE22A4" w:rsidP="00AE22A4"/>
    <w:p w14:paraId="5E47808F" w14:textId="3EBFECEB" w:rsidR="00C16B3D" w:rsidRDefault="00C16B3D">
      <w:pPr>
        <w:rPr>
          <w:lang w:val="en-US"/>
        </w:rPr>
      </w:pPr>
    </w:p>
    <w:p w14:paraId="027AB6CA" w14:textId="77777777" w:rsidR="00090A8F" w:rsidRDefault="00090A8F">
      <w:pPr>
        <w:rPr>
          <w:b/>
          <w:bCs/>
          <w:lang w:val="en-US"/>
        </w:rPr>
      </w:pPr>
    </w:p>
    <w:p w14:paraId="2C70E8B4" w14:textId="77777777" w:rsidR="00090A8F" w:rsidRDefault="00090A8F">
      <w:pPr>
        <w:rPr>
          <w:b/>
          <w:bCs/>
          <w:lang w:val="en-US"/>
        </w:rPr>
      </w:pPr>
    </w:p>
    <w:p w14:paraId="3A4ED249" w14:textId="77777777" w:rsidR="00090A8F" w:rsidRDefault="00090A8F">
      <w:pPr>
        <w:rPr>
          <w:b/>
          <w:bCs/>
          <w:lang w:val="en-US"/>
        </w:rPr>
      </w:pPr>
    </w:p>
    <w:p w14:paraId="228B0BE2" w14:textId="77777777" w:rsidR="00090A8F" w:rsidRDefault="00090A8F">
      <w:pPr>
        <w:rPr>
          <w:b/>
          <w:bCs/>
          <w:lang w:val="en-US"/>
        </w:rPr>
      </w:pPr>
    </w:p>
    <w:p w14:paraId="61653DD9" w14:textId="77777777" w:rsidR="00090A8F" w:rsidRDefault="00090A8F">
      <w:pPr>
        <w:rPr>
          <w:b/>
          <w:bCs/>
          <w:lang w:val="en-US"/>
        </w:rPr>
      </w:pPr>
    </w:p>
    <w:p w14:paraId="72494A10" w14:textId="77777777" w:rsidR="00090A8F" w:rsidRDefault="00090A8F">
      <w:pPr>
        <w:rPr>
          <w:b/>
          <w:bCs/>
          <w:lang w:val="en-US"/>
        </w:rPr>
      </w:pPr>
    </w:p>
    <w:p w14:paraId="46D1095F" w14:textId="77777777" w:rsidR="00090A8F" w:rsidRDefault="00090A8F">
      <w:pPr>
        <w:rPr>
          <w:b/>
          <w:bCs/>
          <w:lang w:val="en-US"/>
        </w:rPr>
      </w:pPr>
    </w:p>
    <w:p w14:paraId="1E030872" w14:textId="77777777" w:rsidR="00090A8F" w:rsidRDefault="00090A8F">
      <w:pPr>
        <w:rPr>
          <w:b/>
          <w:bCs/>
          <w:lang w:val="en-US"/>
        </w:rPr>
      </w:pPr>
    </w:p>
    <w:p w14:paraId="289A8E3D" w14:textId="77777777" w:rsidR="00090A8F" w:rsidRDefault="00090A8F">
      <w:pPr>
        <w:rPr>
          <w:b/>
          <w:bCs/>
          <w:lang w:val="en-US"/>
        </w:rPr>
      </w:pPr>
    </w:p>
    <w:p w14:paraId="23131F81" w14:textId="77777777" w:rsidR="00090A8F" w:rsidRDefault="00090A8F">
      <w:pPr>
        <w:rPr>
          <w:b/>
          <w:bCs/>
          <w:lang w:val="en-US"/>
        </w:rPr>
      </w:pPr>
    </w:p>
    <w:p w14:paraId="00B35032" w14:textId="77777777" w:rsidR="00090A8F" w:rsidRDefault="00090A8F">
      <w:pPr>
        <w:rPr>
          <w:b/>
          <w:bCs/>
          <w:lang w:val="en-US"/>
        </w:rPr>
      </w:pPr>
    </w:p>
    <w:p w14:paraId="0D5C1C1F" w14:textId="77777777" w:rsidR="00090A8F" w:rsidRDefault="00090A8F">
      <w:pPr>
        <w:rPr>
          <w:b/>
          <w:bCs/>
          <w:lang w:val="en-US"/>
        </w:rPr>
      </w:pPr>
    </w:p>
    <w:p w14:paraId="63F0D7A0" w14:textId="7A1832A7" w:rsidR="003C130E" w:rsidRPr="00A000B5" w:rsidRDefault="00A000B5">
      <w:pPr>
        <w:rPr>
          <w:b/>
          <w:bCs/>
          <w:lang w:val="en-US"/>
        </w:rPr>
      </w:pPr>
      <w:r w:rsidRPr="00A000B5">
        <w:rPr>
          <w:b/>
          <w:bCs/>
          <w:lang w:val="en-US"/>
        </w:rPr>
        <w:t>Perceived Benefits</w:t>
      </w:r>
    </w:p>
    <w:p w14:paraId="3DEE0B85" w14:textId="77777777" w:rsidR="00445D46" w:rsidRPr="00445D46" w:rsidRDefault="00445D46" w:rsidP="00445D46">
      <w:r w:rsidRPr="00445D46">
        <w:t xml:space="preserve">In this section, we would like to know your personal beliefs regarding the positive effects of being vaccinated against Covid-19. </w:t>
      </w:r>
    </w:p>
    <w:p w14:paraId="30497B2D" w14:textId="12FF4B1E" w:rsidR="00445D46" w:rsidRDefault="00445D46" w:rsidP="00445D46">
      <w:r w:rsidRPr="00445D46">
        <w:t xml:space="preserve">For each of the following list of statements, please pick the option which best represents your opinion. </w:t>
      </w:r>
    </w:p>
    <w:p w14:paraId="66F18886" w14:textId="66B44121" w:rsidR="00445D46" w:rsidRDefault="00445D46" w:rsidP="00445D46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445D46" w:rsidRPr="001F4B53" w14:paraId="06F86F29" w14:textId="77777777" w:rsidTr="00C02975">
        <w:tc>
          <w:tcPr>
            <w:tcW w:w="421" w:type="dxa"/>
            <w:vAlign w:val="center"/>
          </w:tcPr>
          <w:p w14:paraId="6EEF67B0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7169C1D9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013E85DE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56A235A4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27F0C3ED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5A9916E4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3E1000B8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1F4B53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1F4B53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445D46" w:rsidRPr="001F4B53" w14:paraId="106C3D2F" w14:textId="77777777" w:rsidTr="00C02975">
        <w:tc>
          <w:tcPr>
            <w:tcW w:w="421" w:type="dxa"/>
            <w:vAlign w:val="center"/>
          </w:tcPr>
          <w:p w14:paraId="03CD22FB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6FC3BBAA" w14:textId="61E60192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Covid-19 vaccines will work in preventing the disease </w:t>
            </w:r>
          </w:p>
        </w:tc>
        <w:tc>
          <w:tcPr>
            <w:tcW w:w="1043" w:type="dxa"/>
            <w:vAlign w:val="center"/>
          </w:tcPr>
          <w:p w14:paraId="430369B6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4FB35D1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44C96CC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9420452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4ACB36E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45D46" w:rsidRPr="001F4B53" w14:paraId="0F35E4A3" w14:textId="77777777" w:rsidTr="00C02975">
        <w:tc>
          <w:tcPr>
            <w:tcW w:w="421" w:type="dxa"/>
            <w:vAlign w:val="center"/>
          </w:tcPr>
          <w:p w14:paraId="2373ECB9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314D34F9" w14:textId="0C52DC9C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Covid-19 vaccines will be effective in preventing Covid-19 </w:t>
            </w:r>
          </w:p>
        </w:tc>
        <w:tc>
          <w:tcPr>
            <w:tcW w:w="1043" w:type="dxa"/>
            <w:vAlign w:val="center"/>
          </w:tcPr>
          <w:p w14:paraId="79F5FE09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D1F8758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D982058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01DC709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1694983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45D46" w:rsidRPr="001F4B53" w14:paraId="64122957" w14:textId="77777777" w:rsidTr="00C02975">
        <w:tc>
          <w:tcPr>
            <w:tcW w:w="421" w:type="dxa"/>
            <w:vAlign w:val="center"/>
          </w:tcPr>
          <w:p w14:paraId="2190EBFB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4FB9D302" w14:textId="3CD9B3BC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If I get the vaccine, I will be less likely to get Covid-19 </w:t>
            </w:r>
          </w:p>
        </w:tc>
        <w:tc>
          <w:tcPr>
            <w:tcW w:w="1043" w:type="dxa"/>
            <w:vAlign w:val="center"/>
          </w:tcPr>
          <w:p w14:paraId="26E0C314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7A89775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9C71808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5F1AB0C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33BB16B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45D46" w:rsidRPr="001F4B53" w14:paraId="3F2A0912" w14:textId="77777777" w:rsidTr="00C02975">
        <w:tc>
          <w:tcPr>
            <w:tcW w:w="421" w:type="dxa"/>
            <w:vAlign w:val="center"/>
          </w:tcPr>
          <w:p w14:paraId="27C8D5C9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5EBE3810" w14:textId="05EBFA7C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Having myself vaccinated against Covid-19 is beneficial for the health of others in my community </w:t>
            </w:r>
          </w:p>
        </w:tc>
        <w:tc>
          <w:tcPr>
            <w:tcW w:w="1043" w:type="dxa"/>
            <w:vAlign w:val="center"/>
          </w:tcPr>
          <w:p w14:paraId="4279B8EB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2B7F9EB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6FB9172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C07C3E4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0F2D6DF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45D46" w:rsidRPr="001F4B53" w14:paraId="52104A82" w14:textId="77777777" w:rsidTr="00C02975">
        <w:tc>
          <w:tcPr>
            <w:tcW w:w="421" w:type="dxa"/>
            <w:vAlign w:val="center"/>
          </w:tcPr>
          <w:p w14:paraId="4AAACC22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156610F7" w14:textId="10E22AA8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Covid-19 vaccines protect the health of my community </w:t>
            </w:r>
          </w:p>
        </w:tc>
        <w:tc>
          <w:tcPr>
            <w:tcW w:w="1043" w:type="dxa"/>
            <w:vAlign w:val="center"/>
          </w:tcPr>
          <w:p w14:paraId="07A59AB1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72C2C4C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4AC620F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143ABC6F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C5B9FDA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45D46" w:rsidRPr="001F4B53" w14:paraId="13CB20C9" w14:textId="77777777" w:rsidTr="00C02975">
        <w:tc>
          <w:tcPr>
            <w:tcW w:w="421" w:type="dxa"/>
            <w:vAlign w:val="center"/>
          </w:tcPr>
          <w:p w14:paraId="56072EAC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231" w:type="dxa"/>
          </w:tcPr>
          <w:p w14:paraId="6C966754" w14:textId="5A1DABF9" w:rsidR="00445D46" w:rsidRPr="001F4B53" w:rsidRDefault="00445D46" w:rsidP="00C02975">
            <w:pPr>
              <w:rPr>
                <w:sz w:val="24"/>
                <w:szCs w:val="24"/>
                <w:lang w:val="en-MY"/>
              </w:rPr>
            </w:pPr>
            <w:r w:rsidRPr="00445D46">
              <w:rPr>
                <w:sz w:val="24"/>
                <w:szCs w:val="24"/>
                <w:lang w:val="en-MY"/>
              </w:rPr>
              <w:t xml:space="preserve">Covid-19 vaccines will enable free travel within and outside of the country </w:t>
            </w:r>
          </w:p>
        </w:tc>
        <w:tc>
          <w:tcPr>
            <w:tcW w:w="1043" w:type="dxa"/>
            <w:vAlign w:val="center"/>
          </w:tcPr>
          <w:p w14:paraId="61070277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4F6804C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5FA4C11E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E91901D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15277CF" w14:textId="77777777" w:rsidR="00445D46" w:rsidRPr="001F4B53" w:rsidRDefault="00445D46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F4B53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2C33732B" w14:textId="77777777" w:rsidR="00445D46" w:rsidRDefault="00445D46" w:rsidP="00445D46"/>
    <w:p w14:paraId="7BB84176" w14:textId="62ECE49C" w:rsidR="00445D46" w:rsidRPr="00445D46" w:rsidRDefault="003C130E" w:rsidP="00445D46">
      <w:pPr>
        <w:rPr>
          <w:b/>
          <w:bCs/>
        </w:rPr>
      </w:pPr>
      <w:r w:rsidRPr="003C130E">
        <w:rPr>
          <w:b/>
          <w:bCs/>
        </w:rPr>
        <w:t>Intention</w:t>
      </w:r>
    </w:p>
    <w:p w14:paraId="27909FD7" w14:textId="77777777" w:rsidR="003C130E" w:rsidRPr="003C130E" w:rsidRDefault="003C130E" w:rsidP="003C130E">
      <w:r w:rsidRPr="003C130E">
        <w:t xml:space="preserve">Please indicate the </w:t>
      </w:r>
      <w:r w:rsidRPr="003C130E">
        <w:rPr>
          <w:b/>
          <w:bCs/>
        </w:rPr>
        <w:t xml:space="preserve">likelihood </w:t>
      </w:r>
      <w:r w:rsidRPr="003C130E">
        <w:t xml:space="preserve">that you will: </w:t>
      </w:r>
    </w:p>
    <w:p w14:paraId="4BC2EE4A" w14:textId="03F801E2" w:rsidR="003C130E" w:rsidRDefault="003C130E" w:rsidP="003C130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3C130E" w:rsidRPr="003C130E" w14:paraId="29A0028E" w14:textId="77777777" w:rsidTr="00C02975">
        <w:tc>
          <w:tcPr>
            <w:tcW w:w="421" w:type="dxa"/>
            <w:vAlign w:val="center"/>
          </w:tcPr>
          <w:p w14:paraId="5AAA6E32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57524CF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0B5F0FD9" w14:textId="31A1CF5B" w:rsidR="003C130E" w:rsidRPr="003C130E" w:rsidRDefault="006F414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Very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likely</w:t>
            </w:r>
            <w:proofErr w:type="spellEnd"/>
          </w:p>
        </w:tc>
        <w:tc>
          <w:tcPr>
            <w:tcW w:w="1230" w:type="dxa"/>
            <w:vAlign w:val="center"/>
          </w:tcPr>
          <w:p w14:paraId="58EFBE30" w14:textId="569EBF00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 xml:space="preserve">Somewhat </w:t>
            </w:r>
            <w:r w:rsidR="006F4144">
              <w:rPr>
                <w:rFonts w:cs="Times New Roman"/>
                <w:sz w:val="24"/>
                <w:szCs w:val="24"/>
              </w:rPr>
              <w:t>likely</w:t>
            </w:r>
          </w:p>
        </w:tc>
        <w:tc>
          <w:tcPr>
            <w:tcW w:w="1016" w:type="dxa"/>
            <w:vAlign w:val="center"/>
          </w:tcPr>
          <w:p w14:paraId="006026C9" w14:textId="19756E3B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="006F4144">
              <w:rPr>
                <w:rFonts w:cs="Times New Roman"/>
                <w:sz w:val="24"/>
                <w:szCs w:val="24"/>
                <w:lang w:val="ms-MY"/>
              </w:rPr>
              <w:t>likely</w:t>
            </w:r>
            <w:proofErr w:type="spellEnd"/>
            <w:r w:rsidR="006F414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="006F4144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="006F414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="006F4144">
              <w:rPr>
                <w:rFonts w:cs="Times New Roman"/>
                <w:sz w:val="24"/>
                <w:szCs w:val="24"/>
                <w:lang w:val="ms-MY"/>
              </w:rPr>
              <w:t>unlikely</w:t>
            </w:r>
            <w:proofErr w:type="spellEnd"/>
          </w:p>
        </w:tc>
        <w:tc>
          <w:tcPr>
            <w:tcW w:w="1230" w:type="dxa"/>
            <w:vAlign w:val="center"/>
          </w:tcPr>
          <w:p w14:paraId="03BC9D5A" w14:textId="28C50292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3C130E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3C130E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="006F4144">
              <w:rPr>
                <w:rFonts w:cs="Times New Roman"/>
                <w:sz w:val="24"/>
                <w:szCs w:val="24"/>
                <w:lang w:val="ms-MY"/>
              </w:rPr>
              <w:t>unlikely</w:t>
            </w:r>
            <w:proofErr w:type="spellEnd"/>
          </w:p>
        </w:tc>
        <w:tc>
          <w:tcPr>
            <w:tcW w:w="1043" w:type="dxa"/>
            <w:vAlign w:val="center"/>
          </w:tcPr>
          <w:p w14:paraId="75ED3F3D" w14:textId="1B615EC2" w:rsidR="003C130E" w:rsidRPr="003C130E" w:rsidRDefault="006F4144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Very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unlikely</w:t>
            </w:r>
            <w:proofErr w:type="spellEnd"/>
          </w:p>
        </w:tc>
      </w:tr>
      <w:tr w:rsidR="003C130E" w:rsidRPr="003C130E" w14:paraId="7F8D454E" w14:textId="77777777" w:rsidTr="00C02975">
        <w:tc>
          <w:tcPr>
            <w:tcW w:w="421" w:type="dxa"/>
            <w:vAlign w:val="center"/>
          </w:tcPr>
          <w:p w14:paraId="7A8ECAC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530692FB" w14:textId="1B21DA17" w:rsidR="003C130E" w:rsidRPr="003C130E" w:rsidRDefault="003C130E" w:rsidP="00C02975">
            <w:pPr>
              <w:rPr>
                <w:sz w:val="24"/>
                <w:szCs w:val="24"/>
                <w:lang w:val="en-MY"/>
              </w:rPr>
            </w:pPr>
            <w:r w:rsidRPr="003C130E">
              <w:rPr>
                <w:sz w:val="24"/>
                <w:szCs w:val="24"/>
                <w:lang w:val="en-MY"/>
              </w:rPr>
              <w:t xml:space="preserve">Consider getting vaccinated against Covid-19 </w:t>
            </w:r>
          </w:p>
        </w:tc>
        <w:tc>
          <w:tcPr>
            <w:tcW w:w="1043" w:type="dxa"/>
            <w:vAlign w:val="center"/>
          </w:tcPr>
          <w:p w14:paraId="3E417ABB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10E1FB6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5E389C5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5291FC3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55B44378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358EC34B" w14:textId="77777777" w:rsidTr="00C02975">
        <w:tc>
          <w:tcPr>
            <w:tcW w:w="421" w:type="dxa"/>
            <w:vAlign w:val="center"/>
          </w:tcPr>
          <w:p w14:paraId="69A8C50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0A9CB6E1" w14:textId="0F2BF067" w:rsidR="003C130E" w:rsidRPr="003C130E" w:rsidRDefault="003C130E" w:rsidP="00C02975">
            <w:pPr>
              <w:rPr>
                <w:sz w:val="24"/>
                <w:szCs w:val="24"/>
                <w:lang w:val="en-MY"/>
              </w:rPr>
            </w:pPr>
            <w:r w:rsidRPr="003C130E">
              <w:rPr>
                <w:sz w:val="24"/>
                <w:szCs w:val="24"/>
                <w:lang w:val="en-MY"/>
              </w:rPr>
              <w:t xml:space="preserve">Try to get vaccinated against Covid-19 </w:t>
            </w:r>
          </w:p>
        </w:tc>
        <w:tc>
          <w:tcPr>
            <w:tcW w:w="1043" w:type="dxa"/>
            <w:vAlign w:val="center"/>
          </w:tcPr>
          <w:p w14:paraId="392094D4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1FA609C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D59011C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A8C711B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8DBDBD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1C6920AC" w14:textId="77777777" w:rsidTr="00C02975">
        <w:tc>
          <w:tcPr>
            <w:tcW w:w="421" w:type="dxa"/>
            <w:vAlign w:val="center"/>
          </w:tcPr>
          <w:p w14:paraId="40E6E073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743D6B33" w14:textId="0DAB48F2" w:rsidR="003C130E" w:rsidRPr="003C130E" w:rsidRDefault="003C130E" w:rsidP="00C02975">
            <w:pPr>
              <w:rPr>
                <w:sz w:val="24"/>
                <w:szCs w:val="24"/>
              </w:rPr>
            </w:pPr>
            <w:r w:rsidRPr="003C130E">
              <w:rPr>
                <w:sz w:val="24"/>
                <w:szCs w:val="24"/>
                <w:lang w:val="en-MY"/>
              </w:rPr>
              <w:t>Actually get vaccinated for Covid-19</w:t>
            </w:r>
          </w:p>
        </w:tc>
        <w:tc>
          <w:tcPr>
            <w:tcW w:w="1043" w:type="dxa"/>
            <w:vAlign w:val="center"/>
          </w:tcPr>
          <w:p w14:paraId="7346720B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0920D33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2E114B73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888403C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E15263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3C130E" w:rsidRPr="003C130E" w14:paraId="3EAF66E9" w14:textId="77777777" w:rsidTr="00C02975">
        <w:tc>
          <w:tcPr>
            <w:tcW w:w="421" w:type="dxa"/>
            <w:vAlign w:val="center"/>
          </w:tcPr>
          <w:p w14:paraId="08171B8A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79882152" w14:textId="76BA16A6" w:rsidR="003C130E" w:rsidRPr="003C130E" w:rsidRDefault="003C130E" w:rsidP="00C02975">
            <w:pPr>
              <w:rPr>
                <w:sz w:val="24"/>
                <w:szCs w:val="24"/>
                <w:lang w:val="en-MY"/>
              </w:rPr>
            </w:pPr>
            <w:r w:rsidRPr="003C130E">
              <w:rPr>
                <w:sz w:val="24"/>
                <w:szCs w:val="24"/>
                <w:lang w:val="en-MY"/>
              </w:rPr>
              <w:t xml:space="preserve">Get vaccinated if a physician offered you Covid-19 vaccines </w:t>
            </w:r>
          </w:p>
        </w:tc>
        <w:tc>
          <w:tcPr>
            <w:tcW w:w="1043" w:type="dxa"/>
            <w:vAlign w:val="center"/>
          </w:tcPr>
          <w:p w14:paraId="76733CB9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DED81D0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5B99E519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9F6D66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4D8D3ECF" w14:textId="77777777" w:rsidR="003C130E" w:rsidRPr="003C130E" w:rsidRDefault="003C130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130E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5C6CF2C6" w14:textId="77777777" w:rsidR="003C130E" w:rsidRDefault="003C130E" w:rsidP="003C130E"/>
    <w:p w14:paraId="6436A755" w14:textId="77777777" w:rsidR="00090A8F" w:rsidRDefault="00090A8F" w:rsidP="003C130E">
      <w:pPr>
        <w:rPr>
          <w:b/>
          <w:bCs/>
        </w:rPr>
      </w:pPr>
    </w:p>
    <w:p w14:paraId="638123C5" w14:textId="77777777" w:rsidR="00090A8F" w:rsidRDefault="00090A8F" w:rsidP="003C130E">
      <w:pPr>
        <w:rPr>
          <w:b/>
          <w:bCs/>
        </w:rPr>
      </w:pPr>
    </w:p>
    <w:p w14:paraId="597452D4" w14:textId="77777777" w:rsidR="00090A8F" w:rsidRDefault="00090A8F" w:rsidP="003C130E">
      <w:pPr>
        <w:rPr>
          <w:b/>
          <w:bCs/>
        </w:rPr>
      </w:pPr>
    </w:p>
    <w:p w14:paraId="67B7C892" w14:textId="77777777" w:rsidR="00090A8F" w:rsidRDefault="00090A8F" w:rsidP="003C130E">
      <w:pPr>
        <w:rPr>
          <w:b/>
          <w:bCs/>
        </w:rPr>
      </w:pPr>
    </w:p>
    <w:p w14:paraId="75815637" w14:textId="77777777" w:rsidR="00090A8F" w:rsidRDefault="00090A8F" w:rsidP="003C130E">
      <w:pPr>
        <w:rPr>
          <w:b/>
          <w:bCs/>
        </w:rPr>
      </w:pPr>
    </w:p>
    <w:p w14:paraId="0237E6C2" w14:textId="77777777" w:rsidR="00090A8F" w:rsidRDefault="00090A8F" w:rsidP="003C130E">
      <w:pPr>
        <w:rPr>
          <w:b/>
          <w:bCs/>
        </w:rPr>
      </w:pPr>
    </w:p>
    <w:p w14:paraId="4628AD87" w14:textId="77777777" w:rsidR="00090A8F" w:rsidRDefault="00090A8F" w:rsidP="003C130E">
      <w:pPr>
        <w:rPr>
          <w:b/>
          <w:bCs/>
        </w:rPr>
      </w:pPr>
    </w:p>
    <w:p w14:paraId="5A4590EF" w14:textId="359C3EF9" w:rsidR="003C130E" w:rsidRPr="003C130E" w:rsidRDefault="008D3F3E" w:rsidP="003C130E">
      <w:pPr>
        <w:rPr>
          <w:b/>
          <w:bCs/>
        </w:rPr>
      </w:pPr>
      <w:r w:rsidRPr="008D3F3E">
        <w:rPr>
          <w:b/>
          <w:bCs/>
        </w:rPr>
        <w:t>Attitude</w:t>
      </w:r>
    </w:p>
    <w:p w14:paraId="53CF3C3D" w14:textId="3749539A" w:rsidR="008D3F3E" w:rsidRDefault="008D3F3E" w:rsidP="008D3F3E">
      <w:r w:rsidRPr="008D3F3E">
        <w:t xml:space="preserve">Please indicate how much you feel that getting vaccinated for Covid-19 is: "Unfavourable" (1) to "Favourable" (5) </w:t>
      </w:r>
    </w:p>
    <w:p w14:paraId="13190A13" w14:textId="77777777" w:rsidR="008D3F3E" w:rsidRPr="008D3F3E" w:rsidRDefault="008D3F3E" w:rsidP="008D3F3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727"/>
        <w:gridCol w:w="2038"/>
        <w:gridCol w:w="1683"/>
        <w:gridCol w:w="2038"/>
        <w:gridCol w:w="1728"/>
      </w:tblGrid>
      <w:tr w:rsidR="008D3F3E" w:rsidRPr="003C130E" w14:paraId="4CCEDEE2" w14:textId="77777777" w:rsidTr="00C02975">
        <w:tc>
          <w:tcPr>
            <w:tcW w:w="1043" w:type="dxa"/>
            <w:vAlign w:val="center"/>
          </w:tcPr>
          <w:p w14:paraId="17BF875D" w14:textId="70F2D80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29B8C44B" w14:textId="21FF09DD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304F2BFE" w14:textId="7D9D7BA2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8577255" w14:textId="27F1BBC5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7DCA1685" w14:textId="1B30EC12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 w14:paraId="2E801D54" w14:textId="77777777" w:rsidR="008D3F3E" w:rsidRDefault="008D3F3E" w:rsidP="008D3F3E"/>
    <w:p w14:paraId="4824A3A3" w14:textId="09CB6B87" w:rsidR="008D3F3E" w:rsidRDefault="008D3F3E" w:rsidP="008D3F3E">
      <w:r w:rsidRPr="008D3F3E">
        <w:t xml:space="preserve">Please indicate how much you feel that getting vaccinated for Covid-19 is: "Bad" (1) to "Good" (5) </w:t>
      </w:r>
    </w:p>
    <w:p w14:paraId="5BE8DC94" w14:textId="77777777" w:rsidR="008D3F3E" w:rsidRPr="008D3F3E" w:rsidRDefault="008D3F3E" w:rsidP="008D3F3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727"/>
        <w:gridCol w:w="2038"/>
        <w:gridCol w:w="1683"/>
        <w:gridCol w:w="2038"/>
        <w:gridCol w:w="1728"/>
      </w:tblGrid>
      <w:tr w:rsidR="008D3F3E" w:rsidRPr="003C130E" w14:paraId="5CBE40DE" w14:textId="77777777" w:rsidTr="00C02975">
        <w:tc>
          <w:tcPr>
            <w:tcW w:w="1043" w:type="dxa"/>
            <w:vAlign w:val="center"/>
          </w:tcPr>
          <w:p w14:paraId="127C24D5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3F9DC8A9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2327C799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8210801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363CFCE2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 w14:paraId="63DD3F52" w14:textId="77777777" w:rsidR="008D3F3E" w:rsidRDefault="008D3F3E" w:rsidP="008D3F3E"/>
    <w:p w14:paraId="4C5606BE" w14:textId="467C2E35" w:rsidR="008D3F3E" w:rsidRDefault="008D3F3E" w:rsidP="008D3F3E">
      <w:r w:rsidRPr="008D3F3E">
        <w:t xml:space="preserve">Please indicate how much you feel that getting vaccinated for Covid-19 is: "Harmful" (1) to "Beneficial" (5) </w:t>
      </w:r>
    </w:p>
    <w:p w14:paraId="25057C86" w14:textId="77777777" w:rsidR="008D3F3E" w:rsidRPr="008D3F3E" w:rsidRDefault="008D3F3E" w:rsidP="008D3F3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727"/>
        <w:gridCol w:w="2038"/>
        <w:gridCol w:w="1683"/>
        <w:gridCol w:w="2038"/>
        <w:gridCol w:w="1728"/>
      </w:tblGrid>
      <w:tr w:rsidR="008D3F3E" w:rsidRPr="003C130E" w14:paraId="65DC10C4" w14:textId="77777777" w:rsidTr="00C02975">
        <w:tc>
          <w:tcPr>
            <w:tcW w:w="1043" w:type="dxa"/>
            <w:vAlign w:val="center"/>
          </w:tcPr>
          <w:p w14:paraId="19607241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240BE249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76F4C69C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7744270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32258E97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 w14:paraId="79966562" w14:textId="77777777" w:rsidR="008D3F3E" w:rsidRDefault="008D3F3E" w:rsidP="008D3F3E"/>
    <w:p w14:paraId="08C55F68" w14:textId="5E86EF47" w:rsidR="008D3F3E" w:rsidRPr="008D3F3E" w:rsidRDefault="008D3F3E" w:rsidP="008D3F3E">
      <w:r w:rsidRPr="008D3F3E">
        <w:t xml:space="preserve">Please indicate how much you feel that getting vaccinated for Covid-19 is: "Foolish" (1) to "Wise" (5)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727"/>
        <w:gridCol w:w="2038"/>
        <w:gridCol w:w="1683"/>
        <w:gridCol w:w="2038"/>
        <w:gridCol w:w="1728"/>
      </w:tblGrid>
      <w:tr w:rsidR="008D3F3E" w:rsidRPr="003C130E" w14:paraId="39D01E00" w14:textId="77777777" w:rsidTr="00C02975">
        <w:tc>
          <w:tcPr>
            <w:tcW w:w="1043" w:type="dxa"/>
            <w:vAlign w:val="center"/>
          </w:tcPr>
          <w:p w14:paraId="19BC64B4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6B7009DB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443706CD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E0CC436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center"/>
          </w:tcPr>
          <w:p w14:paraId="1AD00803" w14:textId="77777777" w:rsidR="008D3F3E" w:rsidRPr="003C130E" w:rsidRDefault="008D3F3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 w14:paraId="54E6A5A5" w14:textId="29ABAB37" w:rsidR="00445D46" w:rsidRDefault="00445D46">
      <w:pPr>
        <w:rPr>
          <w:lang w:val="en-US"/>
        </w:rPr>
      </w:pPr>
    </w:p>
    <w:p w14:paraId="0DE83EE4" w14:textId="77777777" w:rsidR="00090A8F" w:rsidRDefault="00090A8F" w:rsidP="00891119">
      <w:pPr>
        <w:rPr>
          <w:b/>
          <w:bCs/>
        </w:rPr>
      </w:pPr>
    </w:p>
    <w:p w14:paraId="153FDE58" w14:textId="77777777" w:rsidR="00090A8F" w:rsidRDefault="00090A8F" w:rsidP="00891119">
      <w:pPr>
        <w:rPr>
          <w:b/>
          <w:bCs/>
        </w:rPr>
      </w:pPr>
    </w:p>
    <w:p w14:paraId="0E1164A8" w14:textId="2F682B41" w:rsidR="00891119" w:rsidRPr="00891119" w:rsidRDefault="00891119" w:rsidP="00891119">
      <w:pPr>
        <w:rPr>
          <w:b/>
          <w:bCs/>
        </w:rPr>
      </w:pPr>
      <w:r w:rsidRPr="00891119">
        <w:rPr>
          <w:b/>
          <w:bCs/>
        </w:rPr>
        <w:t>Subjective Norms</w:t>
      </w:r>
    </w:p>
    <w:p w14:paraId="0D0CFAC5" w14:textId="39084A26" w:rsidR="00891119" w:rsidRPr="00891119" w:rsidRDefault="00891119" w:rsidP="00891119">
      <w:r w:rsidRPr="00891119">
        <w:t xml:space="preserve">For each of the following list of statements, please pick the option which best represents your opinion. </w:t>
      </w:r>
    </w:p>
    <w:p w14:paraId="39D42F1A" w14:textId="055903A0" w:rsidR="00891119" w:rsidRDefault="00891119">
      <w:pPr>
        <w:rPr>
          <w:lang w:val="en-US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891119" w:rsidRPr="00CA66E4" w14:paraId="4D2663F2" w14:textId="77777777" w:rsidTr="00C02975">
        <w:tc>
          <w:tcPr>
            <w:tcW w:w="421" w:type="dxa"/>
            <w:vAlign w:val="center"/>
          </w:tcPr>
          <w:p w14:paraId="125001D3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2262B7AC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402D07EB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</w:p>
        </w:tc>
        <w:tc>
          <w:tcPr>
            <w:tcW w:w="1230" w:type="dxa"/>
            <w:vAlign w:val="center"/>
          </w:tcPr>
          <w:p w14:paraId="1A959252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Somewhat agree</w:t>
            </w:r>
          </w:p>
        </w:tc>
        <w:tc>
          <w:tcPr>
            <w:tcW w:w="1016" w:type="dxa"/>
            <w:vAlign w:val="center"/>
          </w:tcPr>
          <w:p w14:paraId="771B265B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agree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230" w:type="dxa"/>
            <w:vAlign w:val="center"/>
          </w:tcPr>
          <w:p w14:paraId="679B77B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Somewhat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  <w:tc>
          <w:tcPr>
            <w:tcW w:w="1043" w:type="dxa"/>
            <w:vAlign w:val="center"/>
          </w:tcPr>
          <w:p w14:paraId="524C1DF7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CA66E4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CA66E4">
              <w:rPr>
                <w:rFonts w:cs="Times New Roman"/>
                <w:sz w:val="24"/>
                <w:szCs w:val="24"/>
                <w:lang w:val="ms-MY"/>
              </w:rPr>
              <w:t>disagree</w:t>
            </w:r>
            <w:proofErr w:type="spellEnd"/>
          </w:p>
        </w:tc>
      </w:tr>
      <w:tr w:rsidR="00891119" w:rsidRPr="00CA66E4" w14:paraId="4A117536" w14:textId="77777777" w:rsidTr="00C02975">
        <w:tc>
          <w:tcPr>
            <w:tcW w:w="421" w:type="dxa"/>
            <w:vAlign w:val="center"/>
          </w:tcPr>
          <w:p w14:paraId="54D5253D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10026556" w14:textId="508F4887" w:rsidR="00891119" w:rsidRPr="00CA66E4" w:rsidRDefault="00891119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 xml:space="preserve">My family members think I should get the Covid-19 vaccine </w:t>
            </w:r>
          </w:p>
        </w:tc>
        <w:tc>
          <w:tcPr>
            <w:tcW w:w="1043" w:type="dxa"/>
            <w:vAlign w:val="center"/>
          </w:tcPr>
          <w:p w14:paraId="46F6555B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33557FA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07CFC71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5ED672C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F9BE0F1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91119" w:rsidRPr="00CA66E4" w14:paraId="4DF00AC6" w14:textId="77777777" w:rsidTr="00C02975">
        <w:tc>
          <w:tcPr>
            <w:tcW w:w="421" w:type="dxa"/>
            <w:vAlign w:val="center"/>
          </w:tcPr>
          <w:p w14:paraId="1ACA759B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640E7EBE" w14:textId="786B674F" w:rsidR="00891119" w:rsidRPr="00CA66E4" w:rsidRDefault="00891119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 xml:space="preserve">My close friends think I should get the Covid-19 vaccine </w:t>
            </w:r>
          </w:p>
        </w:tc>
        <w:tc>
          <w:tcPr>
            <w:tcW w:w="1043" w:type="dxa"/>
            <w:vAlign w:val="center"/>
          </w:tcPr>
          <w:p w14:paraId="1B212B26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2810866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B2C28B8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822D16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AC7CC29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91119" w:rsidRPr="00CA66E4" w14:paraId="52AB18B9" w14:textId="77777777" w:rsidTr="00C02975">
        <w:tc>
          <w:tcPr>
            <w:tcW w:w="421" w:type="dxa"/>
            <w:vAlign w:val="center"/>
          </w:tcPr>
          <w:p w14:paraId="0CDA2B85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28C43BC6" w14:textId="5D855696" w:rsidR="00891119" w:rsidRPr="00CA66E4" w:rsidRDefault="00891119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 xml:space="preserve">People who are like me will get vaccinated for Covid-19 </w:t>
            </w:r>
          </w:p>
        </w:tc>
        <w:tc>
          <w:tcPr>
            <w:tcW w:w="1043" w:type="dxa"/>
            <w:vAlign w:val="center"/>
          </w:tcPr>
          <w:p w14:paraId="0B35E616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DC89496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2F919FC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96683B5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5CD78235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91119" w:rsidRPr="00CA66E4" w14:paraId="545067B3" w14:textId="77777777" w:rsidTr="00C02975">
        <w:tc>
          <w:tcPr>
            <w:tcW w:w="421" w:type="dxa"/>
            <w:vAlign w:val="center"/>
          </w:tcPr>
          <w:p w14:paraId="08E05983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21D6A413" w14:textId="429D2BCD" w:rsidR="00891119" w:rsidRPr="00CA66E4" w:rsidRDefault="00891119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>People who are important to me will get vaccinated for Covid-19</w:t>
            </w:r>
          </w:p>
        </w:tc>
        <w:tc>
          <w:tcPr>
            <w:tcW w:w="1043" w:type="dxa"/>
            <w:vAlign w:val="center"/>
          </w:tcPr>
          <w:p w14:paraId="42612A32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49C89F8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2465C5B6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F5EB00E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E94FA3B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91119" w:rsidRPr="00CA66E4" w14:paraId="57CBC17F" w14:textId="77777777" w:rsidTr="00C02975">
        <w:tc>
          <w:tcPr>
            <w:tcW w:w="421" w:type="dxa"/>
            <w:vAlign w:val="center"/>
          </w:tcPr>
          <w:p w14:paraId="2BA715B2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43F81512" w14:textId="16CD7DB3" w:rsidR="00891119" w:rsidRPr="00CA66E4" w:rsidRDefault="00891119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 xml:space="preserve">People who are important to me think that I should get the Covid-19 vaccine </w:t>
            </w:r>
          </w:p>
        </w:tc>
        <w:tc>
          <w:tcPr>
            <w:tcW w:w="1043" w:type="dxa"/>
            <w:vAlign w:val="center"/>
          </w:tcPr>
          <w:p w14:paraId="1F4D315A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F6B0D0E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78E0B73C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FE2816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F8AB84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91119" w:rsidRPr="00CA66E4" w14:paraId="4BB4A900" w14:textId="77777777" w:rsidTr="00C02975">
        <w:tc>
          <w:tcPr>
            <w:tcW w:w="421" w:type="dxa"/>
            <w:vAlign w:val="center"/>
          </w:tcPr>
          <w:p w14:paraId="3ECB1933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231" w:type="dxa"/>
          </w:tcPr>
          <w:p w14:paraId="1092A13B" w14:textId="699B09FE" w:rsidR="00891119" w:rsidRPr="00CA66E4" w:rsidRDefault="00CA66E4" w:rsidP="00C02975">
            <w:pPr>
              <w:rPr>
                <w:sz w:val="24"/>
                <w:szCs w:val="24"/>
                <w:lang w:val="en-MY"/>
              </w:rPr>
            </w:pPr>
            <w:r w:rsidRPr="00891119">
              <w:rPr>
                <w:sz w:val="24"/>
                <w:szCs w:val="24"/>
                <w:lang w:val="en-MY"/>
              </w:rPr>
              <w:t xml:space="preserve">People who influence my behaviour think that I should get vaccinated against Covid-19 </w:t>
            </w:r>
          </w:p>
        </w:tc>
        <w:tc>
          <w:tcPr>
            <w:tcW w:w="1043" w:type="dxa"/>
            <w:vAlign w:val="center"/>
          </w:tcPr>
          <w:p w14:paraId="644016E5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9BB2D7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CCB81F2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64513B4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311C4B9" w14:textId="77777777" w:rsidR="00891119" w:rsidRPr="00CA66E4" w:rsidRDefault="0089111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66E4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42ECD263" w14:textId="77777777" w:rsidR="00891119" w:rsidRDefault="00891119">
      <w:pPr>
        <w:rPr>
          <w:lang w:val="en-US"/>
        </w:rPr>
      </w:pPr>
    </w:p>
    <w:p w14:paraId="576D59CC" w14:textId="0FFA788B" w:rsidR="00891119" w:rsidRDefault="00891119">
      <w:pPr>
        <w:rPr>
          <w:lang w:val="en-US"/>
        </w:rPr>
      </w:pPr>
    </w:p>
    <w:p w14:paraId="16EF38A0" w14:textId="725C1A94" w:rsidR="007D377E" w:rsidRDefault="007D377E">
      <w:pPr>
        <w:rPr>
          <w:lang w:val="en-US"/>
        </w:rPr>
      </w:pPr>
    </w:p>
    <w:p w14:paraId="655C268C" w14:textId="4FDEEC88" w:rsidR="00581B5E" w:rsidRPr="00581B5E" w:rsidRDefault="00581B5E" w:rsidP="007D377E">
      <w:pPr>
        <w:rPr>
          <w:b/>
          <w:bCs/>
        </w:rPr>
      </w:pPr>
      <w:r w:rsidRPr="00581B5E">
        <w:rPr>
          <w:b/>
          <w:bCs/>
        </w:rPr>
        <w:t>Trust</w:t>
      </w:r>
    </w:p>
    <w:p w14:paraId="6EE145F8" w14:textId="1BD56A4F" w:rsidR="007D377E" w:rsidRPr="007D377E" w:rsidRDefault="007D377E" w:rsidP="007D377E">
      <w:r w:rsidRPr="007D377E">
        <w:t xml:space="preserve">For each of the following list of statements, please pick the option which best represents your opinion. </w:t>
      </w:r>
    </w:p>
    <w:p w14:paraId="53461FCC" w14:textId="3C8AD5C5" w:rsidR="007D377E" w:rsidRDefault="007D377E" w:rsidP="007D377E">
      <w:r w:rsidRPr="007D377E">
        <w:t xml:space="preserve">(Note: The National Pharmaceutical Regulatory Agency (NPRA) is responsible for approving Covid-19 vaccines administered in Malaysia.) </w:t>
      </w:r>
    </w:p>
    <w:p w14:paraId="3537B3AB" w14:textId="37E73E4B" w:rsidR="007D377E" w:rsidRDefault="007D377E" w:rsidP="007D377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564169" w:rsidRPr="00564169" w14:paraId="75D765C9" w14:textId="77777777" w:rsidTr="00C02975">
        <w:tc>
          <w:tcPr>
            <w:tcW w:w="421" w:type="dxa"/>
            <w:vAlign w:val="center"/>
          </w:tcPr>
          <w:p w14:paraId="61D011DB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0649F9AB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5EFBD94E" w14:textId="39ECAD54" w:rsidR="007D377E" w:rsidRPr="00564169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trust</w:t>
            </w:r>
            <w:proofErr w:type="spellEnd"/>
          </w:p>
        </w:tc>
        <w:tc>
          <w:tcPr>
            <w:tcW w:w="1230" w:type="dxa"/>
            <w:vAlign w:val="center"/>
          </w:tcPr>
          <w:p w14:paraId="7ECC6A69" w14:textId="1C63FFFA" w:rsidR="007D377E" w:rsidRPr="00564169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mewhat trust</w:t>
            </w:r>
          </w:p>
        </w:tc>
        <w:tc>
          <w:tcPr>
            <w:tcW w:w="1016" w:type="dxa"/>
            <w:vAlign w:val="center"/>
          </w:tcPr>
          <w:p w14:paraId="031B3FA0" w14:textId="0388DB8F" w:rsidR="007D377E" w:rsidRPr="00564169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trust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  <w:tc>
          <w:tcPr>
            <w:tcW w:w="1230" w:type="dxa"/>
            <w:vAlign w:val="center"/>
          </w:tcPr>
          <w:p w14:paraId="47648BCE" w14:textId="76B0897A" w:rsidR="007D377E" w:rsidRPr="00564169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Somwhat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  <w:tc>
          <w:tcPr>
            <w:tcW w:w="1043" w:type="dxa"/>
            <w:vAlign w:val="center"/>
          </w:tcPr>
          <w:p w14:paraId="77543DE5" w14:textId="0485DB91" w:rsidR="007D377E" w:rsidRPr="00564169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</w:tr>
      <w:tr w:rsidR="00564169" w:rsidRPr="00564169" w14:paraId="713ADBB1" w14:textId="77777777" w:rsidTr="00C02975">
        <w:tc>
          <w:tcPr>
            <w:tcW w:w="421" w:type="dxa"/>
            <w:vAlign w:val="center"/>
          </w:tcPr>
          <w:p w14:paraId="6368C9ED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46177751" w14:textId="2B122B0C" w:rsidR="007D377E" w:rsidRPr="00564169" w:rsidRDefault="007D377E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When it comes to the Covid-19 vaccine process, how much do you trust the World Health Organization? </w:t>
            </w:r>
          </w:p>
        </w:tc>
        <w:tc>
          <w:tcPr>
            <w:tcW w:w="1043" w:type="dxa"/>
            <w:vAlign w:val="center"/>
          </w:tcPr>
          <w:p w14:paraId="0D493FB0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4E1CED92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46D2E171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31F7901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971E3BF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4169" w:rsidRPr="00564169" w14:paraId="1DEF1748" w14:textId="77777777" w:rsidTr="00C02975">
        <w:tc>
          <w:tcPr>
            <w:tcW w:w="421" w:type="dxa"/>
            <w:vAlign w:val="center"/>
          </w:tcPr>
          <w:p w14:paraId="7A0B162D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165EA660" w14:textId="67405BE4" w:rsidR="007D377E" w:rsidRPr="00564169" w:rsidRDefault="00564169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When it comes to the Covid-19 vaccine process, how much do you trust the National Pharmaceutical Regulatory Agency (NPRA)? </w:t>
            </w:r>
          </w:p>
        </w:tc>
        <w:tc>
          <w:tcPr>
            <w:tcW w:w="1043" w:type="dxa"/>
            <w:vAlign w:val="center"/>
          </w:tcPr>
          <w:p w14:paraId="48216540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443620D1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B95C039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AFC43CA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AC18A9A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4169" w:rsidRPr="00564169" w14:paraId="17465087" w14:textId="77777777" w:rsidTr="00C02975">
        <w:tc>
          <w:tcPr>
            <w:tcW w:w="421" w:type="dxa"/>
            <w:vAlign w:val="center"/>
          </w:tcPr>
          <w:p w14:paraId="785CD6C1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1CA7B3C2" w14:textId="1B55DD2B" w:rsidR="007D377E" w:rsidRPr="00564169" w:rsidRDefault="00564169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Overall, how much do you trust that the organizations involved in the Covid-19 vaccine make their decisions with the public's best interest in mind? </w:t>
            </w:r>
          </w:p>
        </w:tc>
        <w:tc>
          <w:tcPr>
            <w:tcW w:w="1043" w:type="dxa"/>
            <w:vAlign w:val="center"/>
          </w:tcPr>
          <w:p w14:paraId="68A7E6E0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C511192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1D1BBAA0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BD34286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02ABE394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4169" w:rsidRPr="00564169" w14:paraId="1E793A75" w14:textId="77777777" w:rsidTr="00C02975">
        <w:tc>
          <w:tcPr>
            <w:tcW w:w="421" w:type="dxa"/>
            <w:vAlign w:val="center"/>
          </w:tcPr>
          <w:p w14:paraId="7F8C0184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392317D2" w14:textId="1775F98F" w:rsidR="007D377E" w:rsidRPr="00564169" w:rsidRDefault="00564169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Overall, how much do you trust that all the involved organizations do a good job when it comes to the Covid- 19 vaccine? </w:t>
            </w:r>
          </w:p>
        </w:tc>
        <w:tc>
          <w:tcPr>
            <w:tcW w:w="1043" w:type="dxa"/>
            <w:vAlign w:val="center"/>
          </w:tcPr>
          <w:p w14:paraId="1255984D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8C0809C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0C12DB2F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A6F4CF3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2AE7ECEE" w14:textId="77777777" w:rsidR="007D377E" w:rsidRPr="00564169" w:rsidRDefault="007D377E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64169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3D4D840F" w14:textId="77777777" w:rsidR="007D377E" w:rsidRPr="007D377E" w:rsidRDefault="007D377E" w:rsidP="007D377E"/>
    <w:p w14:paraId="52749268" w14:textId="2D4F29C8" w:rsidR="007D377E" w:rsidRDefault="007D377E">
      <w:pPr>
        <w:rPr>
          <w:lang w:val="en-US"/>
        </w:rPr>
      </w:pPr>
    </w:p>
    <w:p w14:paraId="378141A8" w14:textId="77777777" w:rsidR="0087416B" w:rsidRPr="0087416B" w:rsidRDefault="0087416B" w:rsidP="0087416B">
      <w:r w:rsidRPr="0087416B">
        <w:t xml:space="preserve">How much do you trust or distrust each of the following as a source of information about the Covid-19 pandemic? </w:t>
      </w:r>
    </w:p>
    <w:p w14:paraId="5102A596" w14:textId="78CDEAA5" w:rsidR="007D377E" w:rsidRDefault="007D377E">
      <w:pPr>
        <w:rPr>
          <w:lang w:val="en-US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1"/>
        <w:gridCol w:w="3231"/>
        <w:gridCol w:w="1043"/>
        <w:gridCol w:w="1230"/>
        <w:gridCol w:w="1016"/>
        <w:gridCol w:w="1230"/>
        <w:gridCol w:w="1043"/>
      </w:tblGrid>
      <w:tr w:rsidR="0087416B" w:rsidRPr="0087416B" w14:paraId="0ED0E653" w14:textId="77777777" w:rsidTr="00C02975">
        <w:tc>
          <w:tcPr>
            <w:tcW w:w="421" w:type="dxa"/>
            <w:vAlign w:val="center"/>
          </w:tcPr>
          <w:p w14:paraId="0647AF66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07209C0C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090F307C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trust</w:t>
            </w:r>
            <w:proofErr w:type="spellEnd"/>
          </w:p>
        </w:tc>
        <w:tc>
          <w:tcPr>
            <w:tcW w:w="1230" w:type="dxa"/>
            <w:vAlign w:val="center"/>
          </w:tcPr>
          <w:p w14:paraId="26C3BA66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Somewhat trust</w:t>
            </w:r>
          </w:p>
        </w:tc>
        <w:tc>
          <w:tcPr>
            <w:tcW w:w="1016" w:type="dxa"/>
            <w:vAlign w:val="center"/>
          </w:tcPr>
          <w:p w14:paraId="3DD29B1E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Neither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trust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nor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  <w:tc>
          <w:tcPr>
            <w:tcW w:w="1230" w:type="dxa"/>
            <w:vAlign w:val="center"/>
          </w:tcPr>
          <w:p w14:paraId="5395B35A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Somwhat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  <w:tc>
          <w:tcPr>
            <w:tcW w:w="1043" w:type="dxa"/>
            <w:vAlign w:val="center"/>
          </w:tcPr>
          <w:p w14:paraId="310E5B4A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Strongly</w:t>
            </w:r>
            <w:proofErr w:type="spellEnd"/>
            <w:r w:rsidRPr="0087416B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87416B">
              <w:rPr>
                <w:rFonts w:cs="Times New Roman"/>
                <w:sz w:val="24"/>
                <w:szCs w:val="24"/>
                <w:lang w:val="ms-MY"/>
              </w:rPr>
              <w:t>distrust</w:t>
            </w:r>
            <w:proofErr w:type="spellEnd"/>
          </w:p>
        </w:tc>
      </w:tr>
      <w:tr w:rsidR="0087416B" w:rsidRPr="0087416B" w14:paraId="39F18887" w14:textId="77777777" w:rsidTr="00C02975">
        <w:tc>
          <w:tcPr>
            <w:tcW w:w="421" w:type="dxa"/>
            <w:vAlign w:val="center"/>
          </w:tcPr>
          <w:p w14:paraId="7F20B9B8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2581B132" w14:textId="1AB7565B" w:rsidR="0087416B" w:rsidRPr="0087416B" w:rsidRDefault="0087416B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Mainstream media and news such as TV news, newspapers, radio news </w:t>
            </w:r>
          </w:p>
        </w:tc>
        <w:tc>
          <w:tcPr>
            <w:tcW w:w="1043" w:type="dxa"/>
            <w:vAlign w:val="center"/>
          </w:tcPr>
          <w:p w14:paraId="7B778D9F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4811163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5684C9EC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F433D19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18BC42C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7416B" w:rsidRPr="0087416B" w14:paraId="0FD5353D" w14:textId="77777777" w:rsidTr="00C02975">
        <w:tc>
          <w:tcPr>
            <w:tcW w:w="421" w:type="dxa"/>
            <w:vAlign w:val="center"/>
          </w:tcPr>
          <w:p w14:paraId="020F73E5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25DDCB4B" w14:textId="057CD5F4" w:rsidR="0087416B" w:rsidRPr="0087416B" w:rsidRDefault="0087416B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Social media such as Instagram, Facebook, </w:t>
            </w:r>
            <w:proofErr w:type="spellStart"/>
            <w:r w:rsidRPr="007D377E">
              <w:rPr>
                <w:sz w:val="24"/>
                <w:szCs w:val="24"/>
                <w:lang w:val="en-MY"/>
              </w:rPr>
              <w:t>TikTok</w:t>
            </w:r>
            <w:proofErr w:type="spellEnd"/>
            <w:r w:rsidRPr="007D377E">
              <w:rPr>
                <w:sz w:val="24"/>
                <w:szCs w:val="24"/>
                <w:lang w:val="en-MY"/>
              </w:rPr>
              <w:t xml:space="preserve">, Twitter, YouTube, etc. </w:t>
            </w:r>
          </w:p>
        </w:tc>
        <w:tc>
          <w:tcPr>
            <w:tcW w:w="1043" w:type="dxa"/>
            <w:vAlign w:val="center"/>
          </w:tcPr>
          <w:p w14:paraId="48CCD171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48BBAAF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2F85B539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7862A0B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107B5C6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7416B" w:rsidRPr="0087416B" w14:paraId="4445F8FB" w14:textId="77777777" w:rsidTr="00C02975">
        <w:tc>
          <w:tcPr>
            <w:tcW w:w="421" w:type="dxa"/>
            <w:vAlign w:val="center"/>
          </w:tcPr>
          <w:p w14:paraId="01682381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1326C423" w14:textId="51BC3638" w:rsidR="0087416B" w:rsidRPr="0087416B" w:rsidRDefault="0087416B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Public health </w:t>
            </w:r>
            <w:proofErr w:type="spellStart"/>
            <w:r w:rsidRPr="007D377E">
              <w:rPr>
                <w:sz w:val="24"/>
                <w:szCs w:val="24"/>
                <w:lang w:val="en-MY"/>
              </w:rPr>
              <w:t>officals</w:t>
            </w:r>
            <w:proofErr w:type="spellEnd"/>
            <w:r w:rsidRPr="007D377E">
              <w:rPr>
                <w:sz w:val="24"/>
                <w:szCs w:val="24"/>
                <w:lang w:val="en-MY"/>
              </w:rPr>
              <w:t xml:space="preserve"> or agencies </w:t>
            </w:r>
          </w:p>
        </w:tc>
        <w:tc>
          <w:tcPr>
            <w:tcW w:w="1043" w:type="dxa"/>
            <w:vAlign w:val="center"/>
          </w:tcPr>
          <w:p w14:paraId="513F3600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10787B1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18ED3977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FC24B7E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3BD70E22" w14:textId="77777777" w:rsidR="0087416B" w:rsidRPr="0087416B" w:rsidRDefault="0087416B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16B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0EAFB88D" w14:textId="77777777" w:rsidR="0087416B" w:rsidRDefault="0087416B">
      <w:pPr>
        <w:rPr>
          <w:lang w:val="en-US"/>
        </w:rPr>
      </w:pPr>
    </w:p>
    <w:p w14:paraId="617386B8" w14:textId="44D2DBB8" w:rsidR="007D377E" w:rsidRDefault="007D377E">
      <w:pPr>
        <w:rPr>
          <w:lang w:val="en-US"/>
        </w:rPr>
      </w:pPr>
    </w:p>
    <w:p w14:paraId="684408CB" w14:textId="1512439E" w:rsidR="007D377E" w:rsidRDefault="007D377E">
      <w:pPr>
        <w:rPr>
          <w:lang w:val="en-US"/>
        </w:rPr>
      </w:pPr>
    </w:p>
    <w:p w14:paraId="645B7782" w14:textId="33E7B61A" w:rsidR="007D377E" w:rsidRDefault="007D377E" w:rsidP="007D377E">
      <w:r w:rsidRPr="007D377E">
        <w:t xml:space="preserve">For each of the following list of statements, please pick the option which best represents your opinion. </w:t>
      </w:r>
    </w:p>
    <w:p w14:paraId="5B41DB1C" w14:textId="087FAEF2" w:rsidR="00564169" w:rsidRDefault="00564169" w:rsidP="007D377E"/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20"/>
        <w:gridCol w:w="3189"/>
        <w:gridCol w:w="1034"/>
        <w:gridCol w:w="1211"/>
        <w:gridCol w:w="1109"/>
        <w:gridCol w:w="1216"/>
        <w:gridCol w:w="1035"/>
      </w:tblGrid>
      <w:tr w:rsidR="00581B5E" w:rsidRPr="0066713F" w14:paraId="15583818" w14:textId="77777777" w:rsidTr="00C02975">
        <w:tc>
          <w:tcPr>
            <w:tcW w:w="421" w:type="dxa"/>
            <w:vAlign w:val="center"/>
          </w:tcPr>
          <w:p w14:paraId="02DD8026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1" w:type="dxa"/>
            <w:vAlign w:val="center"/>
          </w:tcPr>
          <w:p w14:paraId="0689F099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74DFD94D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A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great</w:t>
            </w:r>
            <w:proofErr w:type="spellEnd"/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deal</w:t>
            </w:r>
            <w:proofErr w:type="spellEnd"/>
          </w:p>
        </w:tc>
        <w:tc>
          <w:tcPr>
            <w:tcW w:w="1230" w:type="dxa"/>
            <w:vAlign w:val="center"/>
          </w:tcPr>
          <w:p w14:paraId="4AA046E3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A lot</w:t>
            </w:r>
          </w:p>
        </w:tc>
        <w:tc>
          <w:tcPr>
            <w:tcW w:w="1016" w:type="dxa"/>
            <w:vAlign w:val="center"/>
          </w:tcPr>
          <w:p w14:paraId="01CC60FD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A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moderate</w:t>
            </w:r>
            <w:proofErr w:type="spellEnd"/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amount</w:t>
            </w:r>
            <w:proofErr w:type="spellEnd"/>
          </w:p>
        </w:tc>
        <w:tc>
          <w:tcPr>
            <w:tcW w:w="1230" w:type="dxa"/>
            <w:vAlign w:val="center"/>
          </w:tcPr>
          <w:p w14:paraId="18B17A51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A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little</w:t>
            </w:r>
            <w:proofErr w:type="spellEnd"/>
          </w:p>
        </w:tc>
        <w:tc>
          <w:tcPr>
            <w:tcW w:w="1043" w:type="dxa"/>
            <w:vAlign w:val="center"/>
          </w:tcPr>
          <w:p w14:paraId="6BAE35F0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  <w:lang w:val="ms-MY"/>
              </w:rPr>
            </w:pP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None</w:t>
            </w:r>
            <w:proofErr w:type="spellEnd"/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at</w:t>
            </w:r>
            <w:proofErr w:type="spellEnd"/>
            <w:r w:rsidRPr="0066713F">
              <w:rPr>
                <w:rFonts w:cs="Times New Roman"/>
                <w:sz w:val="24"/>
                <w:szCs w:val="24"/>
                <w:lang w:val="ms-MY"/>
              </w:rPr>
              <w:t xml:space="preserve"> </w:t>
            </w:r>
            <w:proofErr w:type="spellStart"/>
            <w:r w:rsidRPr="0066713F">
              <w:rPr>
                <w:rFonts w:cs="Times New Roman"/>
                <w:sz w:val="24"/>
                <w:szCs w:val="24"/>
                <w:lang w:val="ms-MY"/>
              </w:rPr>
              <w:t>all</w:t>
            </w:r>
            <w:proofErr w:type="spellEnd"/>
          </w:p>
        </w:tc>
      </w:tr>
      <w:tr w:rsidR="00581B5E" w:rsidRPr="0066713F" w14:paraId="7B4736DB" w14:textId="77777777" w:rsidTr="00C02975">
        <w:tc>
          <w:tcPr>
            <w:tcW w:w="421" w:type="dxa"/>
            <w:vAlign w:val="center"/>
          </w:tcPr>
          <w:p w14:paraId="746CA697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14:paraId="073FDFB4" w14:textId="0D5637B0" w:rsidR="00564169" w:rsidRPr="0066713F" w:rsidRDefault="00581B5E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During a major crisis, the government informs you about the concerned crisis. How much trust do you generally have in information provided by the Malaysian government about Covid-19? </w:t>
            </w:r>
          </w:p>
        </w:tc>
        <w:tc>
          <w:tcPr>
            <w:tcW w:w="1043" w:type="dxa"/>
            <w:vAlign w:val="center"/>
          </w:tcPr>
          <w:p w14:paraId="38759EC9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35946CF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2FE391B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DE1ACB4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65AB64CF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81B5E" w:rsidRPr="0066713F" w14:paraId="23B1BC0C" w14:textId="77777777" w:rsidTr="00C02975">
        <w:tc>
          <w:tcPr>
            <w:tcW w:w="421" w:type="dxa"/>
            <w:vAlign w:val="center"/>
          </w:tcPr>
          <w:p w14:paraId="761071B5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231" w:type="dxa"/>
          </w:tcPr>
          <w:p w14:paraId="6FE71A39" w14:textId="1C385081" w:rsidR="00564169" w:rsidRPr="0066713F" w:rsidRDefault="00581B5E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How much trust do you have in measures already taken by the Malaysian government against Covid-19? </w:t>
            </w:r>
          </w:p>
        </w:tc>
        <w:tc>
          <w:tcPr>
            <w:tcW w:w="1043" w:type="dxa"/>
            <w:vAlign w:val="center"/>
          </w:tcPr>
          <w:p w14:paraId="0FE5E516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1923185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0827B74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08C6FD91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54FA5C3F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6713F" w:rsidRPr="0066713F" w14:paraId="7F5B5032" w14:textId="77777777" w:rsidTr="00C02975">
        <w:tc>
          <w:tcPr>
            <w:tcW w:w="421" w:type="dxa"/>
            <w:vAlign w:val="center"/>
          </w:tcPr>
          <w:p w14:paraId="4DEB0CFE" w14:textId="6D208632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</w:tcPr>
          <w:p w14:paraId="4D5E552C" w14:textId="1E82215A" w:rsidR="0066713F" w:rsidRPr="0066713F" w:rsidRDefault="0066713F" w:rsidP="00C02975">
            <w:pPr>
              <w:rPr>
                <w:sz w:val="24"/>
                <w:szCs w:val="24"/>
                <w:lang w:val="en-MY"/>
              </w:rPr>
            </w:pPr>
            <w:r w:rsidRPr="0066713F">
              <w:rPr>
                <w:sz w:val="24"/>
                <w:szCs w:val="24"/>
                <w:lang w:val="en-MY"/>
              </w:rPr>
              <w:t xml:space="preserve">How much trust do you have in the Malaysian government with respect to fighting the Covid-19 pandemic? </w:t>
            </w:r>
          </w:p>
        </w:tc>
        <w:tc>
          <w:tcPr>
            <w:tcW w:w="1043" w:type="dxa"/>
            <w:vAlign w:val="center"/>
          </w:tcPr>
          <w:p w14:paraId="36F65E37" w14:textId="77777777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248926AB" w14:textId="77777777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3C9D3AEC" w14:textId="77777777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76EA508A" w14:textId="77777777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1620B20D" w14:textId="77777777" w:rsidR="0066713F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81B5E" w:rsidRPr="0066713F" w14:paraId="21695B0D" w14:textId="77777777" w:rsidTr="00C02975">
        <w:tc>
          <w:tcPr>
            <w:tcW w:w="421" w:type="dxa"/>
            <w:vAlign w:val="center"/>
          </w:tcPr>
          <w:p w14:paraId="7487E60F" w14:textId="27AC646A" w:rsidR="00564169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231" w:type="dxa"/>
          </w:tcPr>
          <w:p w14:paraId="1C91B527" w14:textId="276EF765" w:rsidR="00564169" w:rsidRPr="0066713F" w:rsidRDefault="00581B5E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What do you think of the decisiveness of the Malaysian government in taking safety measures against Covid-19 in Malaysia? </w:t>
            </w:r>
          </w:p>
        </w:tc>
        <w:tc>
          <w:tcPr>
            <w:tcW w:w="1043" w:type="dxa"/>
            <w:vAlign w:val="center"/>
          </w:tcPr>
          <w:p w14:paraId="1CDF5BA2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FCB0DC0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6BDB458E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6084B60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17408635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81B5E" w:rsidRPr="0066713F" w14:paraId="47603797" w14:textId="77777777" w:rsidTr="00C02975">
        <w:tc>
          <w:tcPr>
            <w:tcW w:w="421" w:type="dxa"/>
            <w:vAlign w:val="center"/>
          </w:tcPr>
          <w:p w14:paraId="61D6B340" w14:textId="3E53B284" w:rsidR="00564169" w:rsidRPr="0066713F" w:rsidRDefault="0066713F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231" w:type="dxa"/>
          </w:tcPr>
          <w:p w14:paraId="04A77A91" w14:textId="12ADABEF" w:rsidR="00564169" w:rsidRPr="0066713F" w:rsidRDefault="00581B5E" w:rsidP="00C02975">
            <w:pPr>
              <w:rPr>
                <w:sz w:val="24"/>
                <w:szCs w:val="24"/>
                <w:lang w:val="en-MY"/>
              </w:rPr>
            </w:pPr>
            <w:r w:rsidRPr="007D377E">
              <w:rPr>
                <w:sz w:val="24"/>
                <w:szCs w:val="24"/>
                <w:lang w:val="en-MY"/>
              </w:rPr>
              <w:t xml:space="preserve">How much trust do you generally have in the Malaysian government, irrespective of crisis management? </w:t>
            </w:r>
          </w:p>
        </w:tc>
        <w:tc>
          <w:tcPr>
            <w:tcW w:w="1043" w:type="dxa"/>
            <w:vAlign w:val="center"/>
          </w:tcPr>
          <w:p w14:paraId="2815B7C3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4377853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center"/>
          </w:tcPr>
          <w:p w14:paraId="3F0FE2BE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F7A5DA7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vAlign w:val="center"/>
          </w:tcPr>
          <w:p w14:paraId="7467A635" w14:textId="77777777" w:rsidR="00564169" w:rsidRPr="0066713F" w:rsidRDefault="00564169" w:rsidP="00C0297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6713F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2567315D" w14:textId="77777777" w:rsidR="00564169" w:rsidRPr="007D377E" w:rsidRDefault="00564169" w:rsidP="007D377E"/>
    <w:p w14:paraId="78B8BF24" w14:textId="110FD8BE" w:rsidR="007D377E" w:rsidRDefault="007D377E">
      <w:pPr>
        <w:rPr>
          <w:lang w:val="en-US"/>
        </w:rPr>
      </w:pPr>
    </w:p>
    <w:p w14:paraId="6C963442" w14:textId="77777777" w:rsidR="00AE220D" w:rsidRPr="00AE220D" w:rsidRDefault="00AE220D" w:rsidP="00AE220D">
      <w:r w:rsidRPr="00AE220D">
        <w:t xml:space="preserve">Have you been vaccinated against Covid-19 (includes receiving at least 1 vaccine dosage)? </w:t>
      </w:r>
    </w:p>
    <w:p w14:paraId="7D5AFE8B" w14:textId="04C257C5" w:rsidR="00AE220D" w:rsidRDefault="00AE220D" w:rsidP="00AE220D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>
        <w:instrText xml:space="preserve"> FORMCHECKBOX </w:instrText>
      </w:r>
      <w:r w:rsidR="00F802F7">
        <w:fldChar w:fldCharType="separate"/>
      </w:r>
      <w:r>
        <w:fldChar w:fldCharType="end"/>
      </w:r>
      <w:bookmarkEnd w:id="0"/>
      <w:r>
        <w:t xml:space="preserve"> </w:t>
      </w:r>
      <w:r w:rsidRPr="00AE220D">
        <w:t xml:space="preserve">Yes </w:t>
      </w:r>
    </w:p>
    <w:p w14:paraId="2B49753A" w14:textId="02CA0832" w:rsidR="00AE220D" w:rsidRPr="00AE220D" w:rsidRDefault="00AE220D" w:rsidP="00AE220D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>
        <w:instrText xml:space="preserve"> FORMCHECKBOX </w:instrText>
      </w:r>
      <w:r w:rsidR="00F802F7">
        <w:fldChar w:fldCharType="separate"/>
      </w:r>
      <w:r>
        <w:fldChar w:fldCharType="end"/>
      </w:r>
      <w:bookmarkEnd w:id="1"/>
      <w:r>
        <w:t xml:space="preserve"> </w:t>
      </w:r>
      <w:r w:rsidRPr="00AE220D">
        <w:t xml:space="preserve">No </w:t>
      </w:r>
    </w:p>
    <w:p w14:paraId="27FABB6E" w14:textId="337B24D5" w:rsidR="00AE220D" w:rsidRDefault="00AE220D">
      <w:pPr>
        <w:rPr>
          <w:lang w:val="en-US"/>
        </w:rPr>
      </w:pPr>
    </w:p>
    <w:p w14:paraId="21182975" w14:textId="77777777" w:rsidR="00263DE1" w:rsidRPr="00263DE1" w:rsidRDefault="00263DE1" w:rsidP="00263DE1">
      <w:r w:rsidRPr="00263DE1">
        <w:t xml:space="preserve">Have you registered for Covid-19 vaccination? </w:t>
      </w:r>
    </w:p>
    <w:p w14:paraId="3316A1E3" w14:textId="77777777" w:rsid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Yes </w:t>
      </w:r>
    </w:p>
    <w:p w14:paraId="064D4E0C" w14:textId="77777777" w:rsidR="00263DE1" w:rsidRPr="00AE220D" w:rsidRDefault="00263DE1" w:rsidP="00263DE1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No </w:t>
      </w:r>
    </w:p>
    <w:p w14:paraId="1640D972" w14:textId="5EB7C7E6" w:rsidR="00263DE1" w:rsidRDefault="00263DE1">
      <w:pPr>
        <w:rPr>
          <w:lang w:val="en-US"/>
        </w:rPr>
      </w:pPr>
    </w:p>
    <w:p w14:paraId="00B07E14" w14:textId="77777777" w:rsidR="00263DE1" w:rsidRPr="00263DE1" w:rsidRDefault="00263DE1" w:rsidP="00263DE1">
      <w:r w:rsidRPr="00263DE1">
        <w:t xml:space="preserve">Currently, people are not able to select which Covid-19 vaccine they receive. Would you prefer to decide which Covid-19 vaccine you receive? </w:t>
      </w:r>
    </w:p>
    <w:p w14:paraId="61E02F2A" w14:textId="77777777" w:rsid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Yes </w:t>
      </w:r>
    </w:p>
    <w:p w14:paraId="707E3B04" w14:textId="77777777" w:rsidR="00263DE1" w:rsidRPr="00AE220D" w:rsidRDefault="00263DE1" w:rsidP="00263DE1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No </w:t>
      </w:r>
    </w:p>
    <w:p w14:paraId="4B7C9C78" w14:textId="326FCBE9" w:rsidR="00263DE1" w:rsidRDefault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Doesn’t matter</w:t>
      </w:r>
    </w:p>
    <w:p w14:paraId="05EE752D" w14:textId="2811F66C" w:rsidR="00263DE1" w:rsidRDefault="00263DE1"/>
    <w:p w14:paraId="43313F31" w14:textId="77777777" w:rsidR="00263DE1" w:rsidRPr="00263DE1" w:rsidRDefault="00263DE1" w:rsidP="00263DE1">
      <w:r w:rsidRPr="00263DE1">
        <w:t xml:space="preserve">If you had a choice, which Covid-19 vaccine would you </w:t>
      </w:r>
      <w:r w:rsidRPr="00263DE1">
        <w:rPr>
          <w:b/>
          <w:bCs/>
        </w:rPr>
        <w:t xml:space="preserve">prefer </w:t>
      </w:r>
      <w:r w:rsidRPr="00263DE1">
        <w:t xml:space="preserve">to take? </w:t>
      </w:r>
    </w:p>
    <w:p w14:paraId="529715F6" w14:textId="77777777" w:rsid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63DE1">
        <w:t xml:space="preserve">AstraZeneca </w:t>
      </w:r>
    </w:p>
    <w:p w14:paraId="2B995011" w14:textId="77777777" w:rsidR="00263DE1" w:rsidRDefault="00263DE1" w:rsidP="00263DE1">
      <w: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proofErr w:type="spellStart"/>
      <w:r w:rsidRPr="00263DE1">
        <w:t>Moderna</w:t>
      </w:r>
      <w:proofErr w:type="spellEnd"/>
      <w:r w:rsidRPr="00263DE1">
        <w:t xml:space="preserve"> </w:t>
      </w:r>
    </w:p>
    <w:p w14:paraId="4C82C3A3" w14:textId="77777777" w:rsid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63DE1">
        <w:t xml:space="preserve">Pfizer </w:t>
      </w:r>
    </w:p>
    <w:p w14:paraId="53522293" w14:textId="4F9817D6" w:rsidR="00263DE1" w:rsidRP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proofErr w:type="spellStart"/>
      <w:r w:rsidRPr="00263DE1">
        <w:t>Sinovac</w:t>
      </w:r>
      <w:proofErr w:type="spellEnd"/>
      <w:r w:rsidRPr="00263DE1">
        <w:t xml:space="preserve"> </w:t>
      </w:r>
    </w:p>
    <w:p w14:paraId="11055133" w14:textId="67A50ACA" w:rsidR="00263DE1" w:rsidRDefault="00263DE1" w:rsidP="00263DE1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63DE1">
        <w:t xml:space="preserve">Any of the above </w:t>
      </w:r>
    </w:p>
    <w:p w14:paraId="419BE5F0" w14:textId="7F1C927B" w:rsidR="0036459D" w:rsidRDefault="0036459D" w:rsidP="00263DE1"/>
    <w:p w14:paraId="062C7598" w14:textId="1324EB48" w:rsidR="00E16480" w:rsidRDefault="00E16480" w:rsidP="00263DE1">
      <w:r w:rsidRPr="00E16480">
        <w:t xml:space="preserve">If you had a choice, which Covid-19 vaccine would you </w:t>
      </w:r>
      <w:r w:rsidRPr="00E16480">
        <w:rPr>
          <w:b/>
          <w:bCs/>
        </w:rPr>
        <w:t xml:space="preserve">avoid </w:t>
      </w:r>
      <w:r w:rsidRPr="00E16480">
        <w:t xml:space="preserve">taking? </w:t>
      </w:r>
    </w:p>
    <w:p w14:paraId="5CA8F5C9" w14:textId="77777777" w:rsidR="00E16480" w:rsidRDefault="00E16480" w:rsidP="00E16480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63DE1">
        <w:t xml:space="preserve">AstraZeneca </w:t>
      </w:r>
    </w:p>
    <w:p w14:paraId="58E9FC54" w14:textId="77777777" w:rsidR="00E16480" w:rsidRDefault="00E16480" w:rsidP="00E16480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proofErr w:type="spellStart"/>
      <w:r w:rsidRPr="00263DE1">
        <w:t>Moderna</w:t>
      </w:r>
      <w:proofErr w:type="spellEnd"/>
      <w:r w:rsidRPr="00263DE1">
        <w:t xml:space="preserve"> </w:t>
      </w:r>
    </w:p>
    <w:p w14:paraId="23821A54" w14:textId="77777777" w:rsidR="00E16480" w:rsidRDefault="00E16480" w:rsidP="00E16480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63DE1">
        <w:t xml:space="preserve">Pfizer </w:t>
      </w:r>
    </w:p>
    <w:p w14:paraId="5138CD00" w14:textId="77777777" w:rsidR="00E16480" w:rsidRPr="00263DE1" w:rsidRDefault="00E16480" w:rsidP="00E16480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proofErr w:type="spellStart"/>
      <w:r w:rsidRPr="00263DE1">
        <w:t>Sinovac</w:t>
      </w:r>
      <w:proofErr w:type="spellEnd"/>
      <w:r w:rsidRPr="00263DE1">
        <w:t xml:space="preserve"> </w:t>
      </w:r>
    </w:p>
    <w:p w14:paraId="0B1D5398" w14:textId="21304E10" w:rsidR="00E16480" w:rsidRDefault="00E16480" w:rsidP="00E16480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Doesn’t matter</w:t>
      </w:r>
    </w:p>
    <w:p w14:paraId="552F8ED5" w14:textId="1C87651C" w:rsidR="0039154F" w:rsidRDefault="0039154F" w:rsidP="00E16480"/>
    <w:p w14:paraId="4BAFFEE2" w14:textId="77777777" w:rsidR="0039154F" w:rsidRPr="0039154F" w:rsidRDefault="0039154F" w:rsidP="0039154F">
      <w:r w:rsidRPr="0039154F">
        <w:t xml:space="preserve">Would you be </w:t>
      </w:r>
      <w:r w:rsidRPr="0039154F">
        <w:rPr>
          <w:b/>
          <w:bCs/>
        </w:rPr>
        <w:t xml:space="preserve">more likely </w:t>
      </w:r>
      <w:r w:rsidRPr="0039154F">
        <w:t xml:space="preserve">to be vaccinated against Covid-19 if a vaccine passport was subsequently issued to you for international travel? </w:t>
      </w:r>
    </w:p>
    <w:p w14:paraId="42E339A2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Yes </w:t>
      </w:r>
    </w:p>
    <w:p w14:paraId="2226CF19" w14:textId="77777777" w:rsidR="0039154F" w:rsidRPr="00AE220D" w:rsidRDefault="0039154F" w:rsidP="0039154F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No </w:t>
      </w:r>
    </w:p>
    <w:p w14:paraId="45E3C45A" w14:textId="08A18C79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Unsure</w:t>
      </w:r>
    </w:p>
    <w:p w14:paraId="3896B81A" w14:textId="302B755F" w:rsidR="0039154F" w:rsidRDefault="0039154F" w:rsidP="0039154F"/>
    <w:p w14:paraId="29D7FED6" w14:textId="3F04C8EE" w:rsidR="00096789" w:rsidRPr="00096789" w:rsidRDefault="00096789" w:rsidP="00096789">
      <w:pPr>
        <w:jc w:val="center"/>
        <w:rPr>
          <w:b/>
          <w:bCs/>
          <w:lang w:val="en-US"/>
        </w:rPr>
      </w:pPr>
      <w:r w:rsidRPr="00096789">
        <w:rPr>
          <w:b/>
          <w:bCs/>
          <w:lang w:val="en-US"/>
        </w:rPr>
        <w:t xml:space="preserve">SECTION </w:t>
      </w:r>
      <w:r>
        <w:rPr>
          <w:b/>
          <w:bCs/>
          <w:lang w:val="en-US"/>
        </w:rPr>
        <w:t>B</w:t>
      </w:r>
    </w:p>
    <w:p w14:paraId="0E428AEA" w14:textId="77777777" w:rsidR="00096789" w:rsidRDefault="00096789" w:rsidP="0039154F"/>
    <w:p w14:paraId="6870A04B" w14:textId="43C3136E" w:rsidR="0039154F" w:rsidRPr="0039154F" w:rsidRDefault="0039154F" w:rsidP="0039154F">
      <w:pPr>
        <w:rPr>
          <w:b/>
          <w:bCs/>
        </w:rPr>
      </w:pPr>
      <w:r w:rsidRPr="0039154F">
        <w:rPr>
          <w:b/>
          <w:bCs/>
        </w:rPr>
        <w:t>Demographics</w:t>
      </w:r>
    </w:p>
    <w:p w14:paraId="113EB3F3" w14:textId="2DCD34A2" w:rsidR="0039154F" w:rsidRDefault="0039154F" w:rsidP="00E16480"/>
    <w:p w14:paraId="3469043E" w14:textId="2B64B864" w:rsidR="0039154F" w:rsidRDefault="0039154F" w:rsidP="00E16480">
      <w:r>
        <w:t>Nationality:</w:t>
      </w:r>
    </w:p>
    <w:p w14:paraId="73BDB16E" w14:textId="77777777" w:rsidR="0039154F" w:rsidRDefault="0039154F" w:rsidP="0039154F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>Malaysian Citizen</w:t>
      </w:r>
      <w:r w:rsidRPr="0039154F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Malaysian Permanent Resident </w:t>
      </w:r>
    </w:p>
    <w:p w14:paraId="529BDCA6" w14:textId="4F4CC7AA" w:rsidR="0039154F" w:rsidRPr="0039154F" w:rsidRDefault="0039154F" w:rsidP="0039154F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Foreigner </w:t>
      </w:r>
    </w:p>
    <w:p w14:paraId="52029969" w14:textId="77777777" w:rsidR="0039154F" w:rsidRDefault="0039154F" w:rsidP="00E16480"/>
    <w:p w14:paraId="63087243" w14:textId="77777777" w:rsidR="0039154F" w:rsidRPr="0039154F" w:rsidRDefault="0039154F" w:rsidP="0039154F">
      <w:r w:rsidRPr="0039154F">
        <w:t xml:space="preserve">Age (years): </w:t>
      </w:r>
    </w:p>
    <w:p w14:paraId="0FDF7420" w14:textId="4947DB58" w:rsidR="0039154F" w:rsidRDefault="0039154F" w:rsidP="0039154F">
      <w:r w:rsidRPr="0039154F">
        <w:t xml:space="preserve">18 - 30 </w:t>
      </w:r>
    </w:p>
    <w:p w14:paraId="0EE475DB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31 - 40 </w:t>
      </w:r>
    </w:p>
    <w:p w14:paraId="443D17C7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41 - 50 </w:t>
      </w:r>
    </w:p>
    <w:p w14:paraId="5B0F2F3E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51 - 60 </w:t>
      </w:r>
    </w:p>
    <w:p w14:paraId="1C7509D0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61 - 70 </w:t>
      </w:r>
    </w:p>
    <w:p w14:paraId="642708A7" w14:textId="77777777" w:rsid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71 - 80 </w:t>
      </w:r>
    </w:p>
    <w:p w14:paraId="56145718" w14:textId="4883CD9A" w:rsidR="0039154F" w:rsidRPr="0039154F" w:rsidRDefault="0039154F" w:rsidP="0039154F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9154F">
        <w:t xml:space="preserve">Above 80 </w:t>
      </w:r>
    </w:p>
    <w:p w14:paraId="3014060E" w14:textId="77777777" w:rsidR="0036459D" w:rsidRPr="00263DE1" w:rsidRDefault="0036459D" w:rsidP="00263DE1"/>
    <w:p w14:paraId="48DF452B" w14:textId="77777777" w:rsidR="00AB3E99" w:rsidRPr="00AB3E99" w:rsidRDefault="00AB3E99" w:rsidP="00AB3E99">
      <w:r w:rsidRPr="00AB3E99">
        <w:t xml:space="preserve">Gender: </w:t>
      </w:r>
    </w:p>
    <w:p w14:paraId="5B1AD5BE" w14:textId="77777777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Male </w:t>
      </w:r>
    </w:p>
    <w:p w14:paraId="386D5BB6" w14:textId="620764E8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Female </w:t>
      </w:r>
    </w:p>
    <w:p w14:paraId="50B70214" w14:textId="17D7A564" w:rsidR="00AB3E99" w:rsidRDefault="00AB3E99" w:rsidP="00AB3E99"/>
    <w:p w14:paraId="1F5FE3FD" w14:textId="77777777" w:rsidR="00AB3E99" w:rsidRPr="00AB3E99" w:rsidRDefault="00AB3E99" w:rsidP="00AB3E99">
      <w:r w:rsidRPr="00AB3E99">
        <w:t xml:space="preserve">Ethnicity: </w:t>
      </w:r>
    </w:p>
    <w:p w14:paraId="27460191" w14:textId="77777777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Malay </w:t>
      </w:r>
    </w:p>
    <w:p w14:paraId="390095EA" w14:textId="77777777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Chinese </w:t>
      </w:r>
    </w:p>
    <w:p w14:paraId="3CBA26AB" w14:textId="668414C3" w:rsidR="00AB3E99" w:rsidRP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Indian </w:t>
      </w:r>
    </w:p>
    <w:p w14:paraId="104DC23F" w14:textId="77777777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Bumiputera Sabah </w:t>
      </w:r>
    </w:p>
    <w:p w14:paraId="54A01F8F" w14:textId="318E0763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B3E99">
        <w:t xml:space="preserve">Bumiputera Sarawak </w:t>
      </w:r>
    </w:p>
    <w:p w14:paraId="30BE21C7" w14:textId="2A35A8AE" w:rsidR="00AB3E99" w:rsidRDefault="00AB3E99" w:rsidP="00AB3E9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Others (please state):</w:t>
      </w:r>
    </w:p>
    <w:p w14:paraId="6794E949" w14:textId="56C679B3" w:rsidR="00AC24B7" w:rsidRDefault="00AC24B7" w:rsidP="00AB3E99"/>
    <w:p w14:paraId="4DED01F9" w14:textId="77777777" w:rsidR="00AC24B7" w:rsidRPr="00AC24B7" w:rsidRDefault="00AC24B7" w:rsidP="00AC24B7">
      <w:r w:rsidRPr="00AC24B7">
        <w:t xml:space="preserve">Religion: </w:t>
      </w:r>
    </w:p>
    <w:p w14:paraId="6E7863F4" w14:textId="77777777" w:rsidR="00AC24B7" w:rsidRDefault="00AC24B7" w:rsidP="00AC24B7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 xml:space="preserve">None </w:t>
      </w:r>
    </w:p>
    <w:p w14:paraId="54606F2B" w14:textId="77777777" w:rsidR="00AC24B7" w:rsidRDefault="00AC24B7" w:rsidP="00AC24B7">
      <w: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 xml:space="preserve">Buddhism </w:t>
      </w:r>
    </w:p>
    <w:p w14:paraId="7109C1B6" w14:textId="77777777" w:rsidR="00AC24B7" w:rsidRDefault="00AC24B7" w:rsidP="00AC24B7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 xml:space="preserve">Catholicism </w:t>
      </w:r>
    </w:p>
    <w:p w14:paraId="18718FD7" w14:textId="1E5959CE" w:rsidR="00AC24B7" w:rsidRPr="00AC24B7" w:rsidRDefault="00AC24B7" w:rsidP="00AC24B7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 xml:space="preserve">Christianity </w:t>
      </w:r>
    </w:p>
    <w:p w14:paraId="07FA3380" w14:textId="57B98AC8" w:rsidR="00AC24B7" w:rsidRPr="00AC24B7" w:rsidRDefault="00AC24B7" w:rsidP="00AC24B7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>Islam</w:t>
      </w:r>
      <w:r w:rsidRPr="00AC24B7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>Hinduism</w:t>
      </w:r>
      <w:r w:rsidRPr="00AC24B7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>Taoism</w:t>
      </w:r>
      <w:r w:rsidRPr="00AC24B7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C24B7">
        <w:t xml:space="preserve">Others (please specify): </w:t>
      </w:r>
    </w:p>
    <w:p w14:paraId="17379C40" w14:textId="77777777" w:rsidR="00AC24B7" w:rsidRPr="00AB3E99" w:rsidRDefault="00AC24B7" w:rsidP="00AB3E99"/>
    <w:p w14:paraId="46F0A4ED" w14:textId="77777777" w:rsidR="00AB3E99" w:rsidRPr="00AB3E99" w:rsidRDefault="00AB3E99" w:rsidP="00AB3E99"/>
    <w:p w14:paraId="2920859B" w14:textId="77777777" w:rsidR="00234F7A" w:rsidRPr="00234F7A" w:rsidRDefault="00234F7A" w:rsidP="00234F7A">
      <w:pPr>
        <w:jc w:val="left"/>
      </w:pPr>
      <w:r w:rsidRPr="00234F7A">
        <w:t xml:space="preserve">Marital Status: </w:t>
      </w:r>
    </w:p>
    <w:p w14:paraId="3902366E" w14:textId="77777777" w:rsid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Never married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proofErr w:type="spellStart"/>
      <w:r w:rsidRPr="00234F7A">
        <w:t>Married</w:t>
      </w:r>
      <w:proofErr w:type="spellEnd"/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Divorced/Permanently separated </w:t>
      </w:r>
    </w:p>
    <w:p w14:paraId="5FB257F5" w14:textId="24EEEE84" w:rsidR="00234F7A" w:rsidRP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Widowed </w:t>
      </w:r>
    </w:p>
    <w:p w14:paraId="411BA7E1" w14:textId="77777777" w:rsidR="00234F7A" w:rsidRDefault="00234F7A" w:rsidP="00234F7A">
      <w:pPr>
        <w:jc w:val="left"/>
      </w:pPr>
    </w:p>
    <w:p w14:paraId="57E54B3D" w14:textId="7D40FC4A" w:rsidR="00234F7A" w:rsidRPr="00234F7A" w:rsidRDefault="00234F7A" w:rsidP="00234F7A">
      <w:pPr>
        <w:jc w:val="left"/>
      </w:pPr>
      <w:r w:rsidRPr="00234F7A">
        <w:t xml:space="preserve">Highest Education Level attained: </w:t>
      </w:r>
    </w:p>
    <w:p w14:paraId="0FC4757B" w14:textId="77777777" w:rsid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None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Primary Education </w:t>
      </w:r>
    </w:p>
    <w:p w14:paraId="08885399" w14:textId="77777777" w:rsid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Secondary Education </w:t>
      </w:r>
    </w:p>
    <w:p w14:paraId="128438F5" w14:textId="5321BE35" w:rsid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Diploma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Tertiary Education </w:t>
      </w:r>
    </w:p>
    <w:p w14:paraId="508AE373" w14:textId="7B4497B4" w:rsidR="00234F7A" w:rsidRDefault="00234F7A" w:rsidP="00234F7A">
      <w:pPr>
        <w:jc w:val="left"/>
      </w:pPr>
    </w:p>
    <w:p w14:paraId="7D326B7D" w14:textId="77777777" w:rsidR="00234F7A" w:rsidRPr="00234F7A" w:rsidRDefault="00234F7A" w:rsidP="00234F7A">
      <w:pPr>
        <w:jc w:val="left"/>
      </w:pPr>
      <w:r w:rsidRPr="00234F7A">
        <w:t xml:space="preserve">Employment Status: </w:t>
      </w:r>
    </w:p>
    <w:p w14:paraId="125297EB" w14:textId="77CAF433" w:rsidR="00234F7A" w:rsidRP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Self-Employed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Employed full time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Employed part time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Unemployed looking for work Unemployed not looking for work </w:t>
      </w:r>
    </w:p>
    <w:p w14:paraId="460ADEC8" w14:textId="23E76FF4" w:rsidR="00234F7A" w:rsidRDefault="00234F7A" w:rsidP="00234F7A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Domestic homemaker Retired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>Student</w:t>
      </w:r>
      <w:r w:rsidRPr="00234F7A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34F7A">
        <w:t xml:space="preserve">Disabled </w:t>
      </w:r>
    </w:p>
    <w:p w14:paraId="00BEBBB0" w14:textId="3032EC76" w:rsidR="003C3032" w:rsidRDefault="003C3032" w:rsidP="00234F7A">
      <w:pPr>
        <w:jc w:val="left"/>
      </w:pPr>
    </w:p>
    <w:p w14:paraId="41A125D2" w14:textId="77777777" w:rsidR="003C3032" w:rsidRPr="003C3032" w:rsidRDefault="003C3032" w:rsidP="003C3032">
      <w:pPr>
        <w:jc w:val="left"/>
      </w:pPr>
      <w:r w:rsidRPr="003C3032">
        <w:t xml:space="preserve">Average Monthly Income (RM): </w:t>
      </w:r>
    </w:p>
    <w:p w14:paraId="014A818F" w14:textId="77777777" w:rsidR="003C3032" w:rsidRDefault="003C3032" w:rsidP="003C3032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C3032">
        <w:t xml:space="preserve">Less than RM1,000 </w:t>
      </w:r>
    </w:p>
    <w:p w14:paraId="1BB459AC" w14:textId="77777777" w:rsidR="003C3032" w:rsidRDefault="003C3032" w:rsidP="003C3032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C3032">
        <w:t xml:space="preserve">RM1,000 - RM3,999 </w:t>
      </w:r>
    </w:p>
    <w:p w14:paraId="26CBC735" w14:textId="77777777" w:rsidR="003C3032" w:rsidRDefault="003C3032" w:rsidP="003C3032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C3032">
        <w:t xml:space="preserve">RM4,000 - RM6,999 </w:t>
      </w:r>
    </w:p>
    <w:p w14:paraId="2647F3EC" w14:textId="77777777" w:rsidR="003C3032" w:rsidRDefault="003C3032" w:rsidP="003C3032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C3032">
        <w:t xml:space="preserve">RM7,000 - RM9,999 </w:t>
      </w:r>
    </w:p>
    <w:p w14:paraId="5E34B138" w14:textId="31657BCD" w:rsidR="003C3032" w:rsidRPr="003C3032" w:rsidRDefault="003C3032" w:rsidP="003C3032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3C3032">
        <w:t xml:space="preserve">Above RM10,000 </w:t>
      </w:r>
    </w:p>
    <w:p w14:paraId="2CA63413" w14:textId="77777777" w:rsidR="003C3032" w:rsidRPr="00234F7A" w:rsidRDefault="003C3032" w:rsidP="00234F7A">
      <w:pPr>
        <w:jc w:val="left"/>
      </w:pPr>
    </w:p>
    <w:p w14:paraId="37AFCFF1" w14:textId="77777777" w:rsidR="002C38BE" w:rsidRPr="002C38BE" w:rsidRDefault="002C38BE" w:rsidP="002C38BE">
      <w:pPr>
        <w:jc w:val="left"/>
      </w:pPr>
      <w:r w:rsidRPr="002C38BE">
        <w:t>Please indicate any existing chronic diseases that you may have:</w:t>
      </w:r>
      <w:r w:rsidRPr="002C38BE">
        <w:br/>
        <w:t xml:space="preserve">(Note: A chronic illness is a long-term health condition that may not have a cure) </w:t>
      </w:r>
    </w:p>
    <w:p w14:paraId="1FFB37E0" w14:textId="77777777" w:rsid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>None</w:t>
      </w:r>
      <w:r w:rsidRPr="002C38BE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Alzheimer diseases/ Dementia </w:t>
      </w:r>
    </w:p>
    <w:p w14:paraId="6EC9328E" w14:textId="039B4FF7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Arthritis </w:t>
      </w:r>
    </w:p>
    <w:p w14:paraId="37A561E7" w14:textId="08B25B6B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Cancer </w:t>
      </w:r>
    </w:p>
    <w:p w14:paraId="5EA9BF8C" w14:textId="7857640F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Chronic obstructive pulmonary disease (COPD) </w:t>
      </w:r>
    </w:p>
    <w:p w14:paraId="778E2CC9" w14:textId="4BA68F88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Diabetes </w:t>
      </w:r>
    </w:p>
    <w:p w14:paraId="45085AB6" w14:textId="77777777" w:rsid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Epilepsy </w:t>
      </w:r>
    </w:p>
    <w:p w14:paraId="3B07F7A7" w14:textId="6C8CC5D1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Heart Disease </w:t>
      </w:r>
    </w:p>
    <w:p w14:paraId="3BB48E3F" w14:textId="6F8DCAA0" w:rsidR="002C38BE" w:rsidRP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Mood disorders (bipolar, cyclothymic, depression) </w:t>
      </w:r>
    </w:p>
    <w:p w14:paraId="671FE0CF" w14:textId="77777777" w:rsidR="002C38BE" w:rsidRDefault="002C38BE" w:rsidP="002C38BE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Parkinson diseases </w:t>
      </w:r>
    </w:p>
    <w:p w14:paraId="18C1D2CB" w14:textId="3AF57B79" w:rsidR="002C38BE" w:rsidRDefault="002C38BE" w:rsidP="002C38BE">
      <w:pPr>
        <w:jc w:val="left"/>
      </w:pPr>
      <w: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>Stroke</w:t>
      </w:r>
      <w:r w:rsidRPr="002C38BE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C38BE">
        <w:t xml:space="preserve">Others (please specify): </w:t>
      </w:r>
    </w:p>
    <w:p w14:paraId="768E91B1" w14:textId="5678311B" w:rsidR="00106786" w:rsidRDefault="00106786" w:rsidP="002C38BE">
      <w:pPr>
        <w:jc w:val="left"/>
      </w:pPr>
    </w:p>
    <w:p w14:paraId="5C00B1BF" w14:textId="2AD997A0" w:rsidR="00106786" w:rsidRPr="002C38BE" w:rsidRDefault="00106786" w:rsidP="002C38BE">
      <w:pPr>
        <w:jc w:val="left"/>
      </w:pPr>
      <w:r w:rsidRPr="00106786">
        <w:t xml:space="preserve">Except for Covid-19 vaccines, have you received any vaccines (e.g. flu shot) in the past 18 months? </w:t>
      </w:r>
    </w:p>
    <w:p w14:paraId="18A76733" w14:textId="77777777" w:rsidR="00283316" w:rsidRDefault="00283316" w:rsidP="00283316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Yes </w:t>
      </w:r>
    </w:p>
    <w:p w14:paraId="692ED8F4" w14:textId="77777777" w:rsidR="00283316" w:rsidRPr="00AE220D" w:rsidRDefault="00283316" w:rsidP="00283316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AE220D">
        <w:t xml:space="preserve">No </w:t>
      </w:r>
    </w:p>
    <w:p w14:paraId="45460925" w14:textId="77777777" w:rsidR="00283316" w:rsidRDefault="00283316" w:rsidP="00283316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Unsure</w:t>
      </w:r>
    </w:p>
    <w:p w14:paraId="117CC7EF" w14:textId="77777777" w:rsidR="00234F7A" w:rsidRPr="00234F7A" w:rsidRDefault="00234F7A" w:rsidP="00234F7A">
      <w:pPr>
        <w:jc w:val="left"/>
      </w:pPr>
    </w:p>
    <w:p w14:paraId="4DDE87A2" w14:textId="77777777" w:rsidR="00283316" w:rsidRDefault="00283316" w:rsidP="00283316">
      <w:pPr>
        <w:jc w:val="left"/>
      </w:pPr>
      <w:r w:rsidRPr="00283316">
        <w:t>Please rate your overall health status</w:t>
      </w:r>
      <w:r w:rsidRPr="00283316">
        <w:br/>
      </w: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83316">
        <w:t xml:space="preserve">Very poor </w:t>
      </w:r>
    </w:p>
    <w:p w14:paraId="49424EEF" w14:textId="77777777" w:rsidR="00283316" w:rsidRDefault="00283316" w:rsidP="00283316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83316">
        <w:t xml:space="preserve">Poor </w:t>
      </w:r>
    </w:p>
    <w:p w14:paraId="53399A34" w14:textId="77777777" w:rsidR="00283316" w:rsidRDefault="00283316" w:rsidP="00283316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83316">
        <w:t xml:space="preserve">Average </w:t>
      </w:r>
    </w:p>
    <w:p w14:paraId="27478553" w14:textId="63DDA184" w:rsidR="00283316" w:rsidRPr="00283316" w:rsidRDefault="00283316" w:rsidP="00283316">
      <w:pPr>
        <w:jc w:val="left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83316">
        <w:t xml:space="preserve">Good </w:t>
      </w:r>
    </w:p>
    <w:p w14:paraId="1046A77A" w14:textId="488A42FB" w:rsidR="00283316" w:rsidRPr="00283316" w:rsidRDefault="00283316" w:rsidP="00283316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02F7">
        <w:fldChar w:fldCharType="separate"/>
      </w:r>
      <w:r>
        <w:fldChar w:fldCharType="end"/>
      </w:r>
      <w:r>
        <w:t xml:space="preserve"> </w:t>
      </w:r>
      <w:r w:rsidRPr="00283316">
        <w:t xml:space="preserve">Very good </w:t>
      </w:r>
    </w:p>
    <w:p w14:paraId="5427541E" w14:textId="77777777" w:rsidR="00263DE1" w:rsidRPr="00263DE1" w:rsidRDefault="00263DE1"/>
    <w:sectPr w:rsidR="00263DE1" w:rsidRPr="00263DE1" w:rsidSect="002871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C3435"/>
    <w:multiLevelType w:val="hybridMultilevel"/>
    <w:tmpl w:val="98068D4E"/>
    <w:lvl w:ilvl="0" w:tplc="D8DE468A">
      <w:start w:val="1"/>
      <w:numFmt w:val="decimal"/>
      <w:lvlText w:val="%1."/>
      <w:lvlJc w:val="left"/>
      <w:pPr>
        <w:ind w:left="824" w:hanging="360"/>
      </w:pPr>
      <w:rPr>
        <w:rFonts w:eastAsia="Arial MT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544" w:hanging="360"/>
      </w:pPr>
    </w:lvl>
    <w:lvl w:ilvl="2" w:tplc="4409001B" w:tentative="1">
      <w:start w:val="1"/>
      <w:numFmt w:val="lowerRoman"/>
      <w:lvlText w:val="%3."/>
      <w:lvlJc w:val="right"/>
      <w:pPr>
        <w:ind w:left="2264" w:hanging="180"/>
      </w:pPr>
    </w:lvl>
    <w:lvl w:ilvl="3" w:tplc="4409000F" w:tentative="1">
      <w:start w:val="1"/>
      <w:numFmt w:val="decimal"/>
      <w:lvlText w:val="%4."/>
      <w:lvlJc w:val="left"/>
      <w:pPr>
        <w:ind w:left="2984" w:hanging="360"/>
      </w:pPr>
    </w:lvl>
    <w:lvl w:ilvl="4" w:tplc="44090019" w:tentative="1">
      <w:start w:val="1"/>
      <w:numFmt w:val="lowerLetter"/>
      <w:lvlText w:val="%5."/>
      <w:lvlJc w:val="left"/>
      <w:pPr>
        <w:ind w:left="3704" w:hanging="360"/>
      </w:pPr>
    </w:lvl>
    <w:lvl w:ilvl="5" w:tplc="4409001B" w:tentative="1">
      <w:start w:val="1"/>
      <w:numFmt w:val="lowerRoman"/>
      <w:lvlText w:val="%6."/>
      <w:lvlJc w:val="right"/>
      <w:pPr>
        <w:ind w:left="4424" w:hanging="180"/>
      </w:pPr>
    </w:lvl>
    <w:lvl w:ilvl="6" w:tplc="4409000F" w:tentative="1">
      <w:start w:val="1"/>
      <w:numFmt w:val="decimal"/>
      <w:lvlText w:val="%7."/>
      <w:lvlJc w:val="left"/>
      <w:pPr>
        <w:ind w:left="5144" w:hanging="360"/>
      </w:pPr>
    </w:lvl>
    <w:lvl w:ilvl="7" w:tplc="44090019" w:tentative="1">
      <w:start w:val="1"/>
      <w:numFmt w:val="lowerLetter"/>
      <w:lvlText w:val="%8."/>
      <w:lvlJc w:val="left"/>
      <w:pPr>
        <w:ind w:left="5864" w:hanging="360"/>
      </w:pPr>
    </w:lvl>
    <w:lvl w:ilvl="8" w:tplc="4409001B" w:tentative="1">
      <w:start w:val="1"/>
      <w:numFmt w:val="lowerRoman"/>
      <w:lvlText w:val="%9."/>
      <w:lvlJc w:val="right"/>
      <w:pPr>
        <w:ind w:left="6584" w:hanging="180"/>
      </w:pPr>
    </w:lvl>
  </w:abstractNum>
  <w:abstractNum w:abstractNumId="1" w15:restartNumberingAfterBreak="0">
    <w:nsid w:val="27C62261"/>
    <w:multiLevelType w:val="hybridMultilevel"/>
    <w:tmpl w:val="664E55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8A71D1"/>
    <w:multiLevelType w:val="hybridMultilevel"/>
    <w:tmpl w:val="41B2A8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3B"/>
    <w:rsid w:val="00005CA5"/>
    <w:rsid w:val="00012B37"/>
    <w:rsid w:val="000164A7"/>
    <w:rsid w:val="00020842"/>
    <w:rsid w:val="00022DF5"/>
    <w:rsid w:val="00025D74"/>
    <w:rsid w:val="000300ED"/>
    <w:rsid w:val="00032BB4"/>
    <w:rsid w:val="0004397E"/>
    <w:rsid w:val="00051036"/>
    <w:rsid w:val="000532C1"/>
    <w:rsid w:val="000609DB"/>
    <w:rsid w:val="0006373B"/>
    <w:rsid w:val="00064F84"/>
    <w:rsid w:val="00072BDE"/>
    <w:rsid w:val="000769AC"/>
    <w:rsid w:val="0008299C"/>
    <w:rsid w:val="00083C89"/>
    <w:rsid w:val="000908E3"/>
    <w:rsid w:val="00090A8F"/>
    <w:rsid w:val="00095D4D"/>
    <w:rsid w:val="00096789"/>
    <w:rsid w:val="000A1E54"/>
    <w:rsid w:val="000A3B74"/>
    <w:rsid w:val="000A59F5"/>
    <w:rsid w:val="000B56C0"/>
    <w:rsid w:val="000C7DB9"/>
    <w:rsid w:val="000D2417"/>
    <w:rsid w:val="000D37A5"/>
    <w:rsid w:val="000D4170"/>
    <w:rsid w:val="000D6D22"/>
    <w:rsid w:val="000E22E3"/>
    <w:rsid w:val="000E7320"/>
    <w:rsid w:val="000E7463"/>
    <w:rsid w:val="000F12DB"/>
    <w:rsid w:val="000F56A4"/>
    <w:rsid w:val="000F6C35"/>
    <w:rsid w:val="001004F3"/>
    <w:rsid w:val="00100905"/>
    <w:rsid w:val="001033D0"/>
    <w:rsid w:val="00104AF8"/>
    <w:rsid w:val="00106786"/>
    <w:rsid w:val="00121C9C"/>
    <w:rsid w:val="00127B6E"/>
    <w:rsid w:val="001471A1"/>
    <w:rsid w:val="001477E9"/>
    <w:rsid w:val="00162594"/>
    <w:rsid w:val="00170E1B"/>
    <w:rsid w:val="00175FD4"/>
    <w:rsid w:val="0017687A"/>
    <w:rsid w:val="00177503"/>
    <w:rsid w:val="001829A4"/>
    <w:rsid w:val="0018675F"/>
    <w:rsid w:val="00186836"/>
    <w:rsid w:val="001A58CD"/>
    <w:rsid w:val="001C2A97"/>
    <w:rsid w:val="001D7489"/>
    <w:rsid w:val="001E2085"/>
    <w:rsid w:val="001E27E0"/>
    <w:rsid w:val="001F00B0"/>
    <w:rsid w:val="001F0852"/>
    <w:rsid w:val="001F21EE"/>
    <w:rsid w:val="001F2C84"/>
    <w:rsid w:val="001F4B53"/>
    <w:rsid w:val="001F507A"/>
    <w:rsid w:val="002014C1"/>
    <w:rsid w:val="0020684F"/>
    <w:rsid w:val="0020794A"/>
    <w:rsid w:val="002128BE"/>
    <w:rsid w:val="00216E81"/>
    <w:rsid w:val="00221FDF"/>
    <w:rsid w:val="00226578"/>
    <w:rsid w:val="002302A8"/>
    <w:rsid w:val="0023109D"/>
    <w:rsid w:val="00231E0E"/>
    <w:rsid w:val="00233347"/>
    <w:rsid w:val="00234F7A"/>
    <w:rsid w:val="00241EA4"/>
    <w:rsid w:val="00245EC3"/>
    <w:rsid w:val="00254BBD"/>
    <w:rsid w:val="00261274"/>
    <w:rsid w:val="00263DE1"/>
    <w:rsid w:val="0026550C"/>
    <w:rsid w:val="002722C3"/>
    <w:rsid w:val="00276349"/>
    <w:rsid w:val="00277562"/>
    <w:rsid w:val="00277636"/>
    <w:rsid w:val="002802F7"/>
    <w:rsid w:val="00280F84"/>
    <w:rsid w:val="00283316"/>
    <w:rsid w:val="00283F56"/>
    <w:rsid w:val="00285049"/>
    <w:rsid w:val="0028712C"/>
    <w:rsid w:val="002936EC"/>
    <w:rsid w:val="002947F4"/>
    <w:rsid w:val="002A76C4"/>
    <w:rsid w:val="002C3467"/>
    <w:rsid w:val="002C38BE"/>
    <w:rsid w:val="002C6E12"/>
    <w:rsid w:val="002C7B56"/>
    <w:rsid w:val="002C7D57"/>
    <w:rsid w:val="002D129D"/>
    <w:rsid w:val="002D43B8"/>
    <w:rsid w:val="002D47E0"/>
    <w:rsid w:val="002D5BE6"/>
    <w:rsid w:val="002E66BF"/>
    <w:rsid w:val="002F7934"/>
    <w:rsid w:val="002F7AAF"/>
    <w:rsid w:val="00301657"/>
    <w:rsid w:val="00304D3E"/>
    <w:rsid w:val="00305950"/>
    <w:rsid w:val="00306DA5"/>
    <w:rsid w:val="00316402"/>
    <w:rsid w:val="00321E4A"/>
    <w:rsid w:val="00322213"/>
    <w:rsid w:val="003224C3"/>
    <w:rsid w:val="00324B22"/>
    <w:rsid w:val="0032723F"/>
    <w:rsid w:val="003278B7"/>
    <w:rsid w:val="00335756"/>
    <w:rsid w:val="00335780"/>
    <w:rsid w:val="00341876"/>
    <w:rsid w:val="003451CA"/>
    <w:rsid w:val="003473BA"/>
    <w:rsid w:val="00354653"/>
    <w:rsid w:val="00354934"/>
    <w:rsid w:val="0036459D"/>
    <w:rsid w:val="00366A0D"/>
    <w:rsid w:val="00366CC3"/>
    <w:rsid w:val="003716B1"/>
    <w:rsid w:val="00372C57"/>
    <w:rsid w:val="00373F24"/>
    <w:rsid w:val="00385C30"/>
    <w:rsid w:val="00386968"/>
    <w:rsid w:val="0039154F"/>
    <w:rsid w:val="0039740C"/>
    <w:rsid w:val="003A0807"/>
    <w:rsid w:val="003A47D5"/>
    <w:rsid w:val="003B0D9B"/>
    <w:rsid w:val="003B1A56"/>
    <w:rsid w:val="003B25FE"/>
    <w:rsid w:val="003B27BA"/>
    <w:rsid w:val="003B6CAC"/>
    <w:rsid w:val="003B7230"/>
    <w:rsid w:val="003C130E"/>
    <w:rsid w:val="003C3032"/>
    <w:rsid w:val="003C6BB1"/>
    <w:rsid w:val="003D0505"/>
    <w:rsid w:val="003D0763"/>
    <w:rsid w:val="003D7F01"/>
    <w:rsid w:val="003E17C6"/>
    <w:rsid w:val="003E2E07"/>
    <w:rsid w:val="003E5B1C"/>
    <w:rsid w:val="003F7034"/>
    <w:rsid w:val="004021F0"/>
    <w:rsid w:val="0040708D"/>
    <w:rsid w:val="00407832"/>
    <w:rsid w:val="004129A3"/>
    <w:rsid w:val="00422777"/>
    <w:rsid w:val="00431BFF"/>
    <w:rsid w:val="00432AAA"/>
    <w:rsid w:val="00432C69"/>
    <w:rsid w:val="00434251"/>
    <w:rsid w:val="00441B34"/>
    <w:rsid w:val="00445D46"/>
    <w:rsid w:val="0045360E"/>
    <w:rsid w:val="00453889"/>
    <w:rsid w:val="00457E26"/>
    <w:rsid w:val="00472522"/>
    <w:rsid w:val="004824F0"/>
    <w:rsid w:val="004827B4"/>
    <w:rsid w:val="00482F04"/>
    <w:rsid w:val="004902E7"/>
    <w:rsid w:val="0049504C"/>
    <w:rsid w:val="004A688B"/>
    <w:rsid w:val="004B33BF"/>
    <w:rsid w:val="004B6B05"/>
    <w:rsid w:val="004B7017"/>
    <w:rsid w:val="004C0057"/>
    <w:rsid w:val="004C24DE"/>
    <w:rsid w:val="004C250E"/>
    <w:rsid w:val="004C4D4A"/>
    <w:rsid w:val="004C640F"/>
    <w:rsid w:val="004D2CA9"/>
    <w:rsid w:val="004E167A"/>
    <w:rsid w:val="004E3319"/>
    <w:rsid w:val="004F2468"/>
    <w:rsid w:val="004F583F"/>
    <w:rsid w:val="00501D2D"/>
    <w:rsid w:val="005142DD"/>
    <w:rsid w:val="00514BB3"/>
    <w:rsid w:val="00522DDF"/>
    <w:rsid w:val="00525C33"/>
    <w:rsid w:val="00531342"/>
    <w:rsid w:val="00540788"/>
    <w:rsid w:val="005411DB"/>
    <w:rsid w:val="005435B9"/>
    <w:rsid w:val="005468B3"/>
    <w:rsid w:val="0055576E"/>
    <w:rsid w:val="00556354"/>
    <w:rsid w:val="00556A0D"/>
    <w:rsid w:val="00563301"/>
    <w:rsid w:val="00564169"/>
    <w:rsid w:val="00567603"/>
    <w:rsid w:val="005744B3"/>
    <w:rsid w:val="00577735"/>
    <w:rsid w:val="00580694"/>
    <w:rsid w:val="00581B5E"/>
    <w:rsid w:val="00583B20"/>
    <w:rsid w:val="00594431"/>
    <w:rsid w:val="00594644"/>
    <w:rsid w:val="005963AA"/>
    <w:rsid w:val="00597765"/>
    <w:rsid w:val="005A0A40"/>
    <w:rsid w:val="005A0FB3"/>
    <w:rsid w:val="005B2F97"/>
    <w:rsid w:val="005B3A38"/>
    <w:rsid w:val="005C0CC0"/>
    <w:rsid w:val="005C1685"/>
    <w:rsid w:val="005C39DC"/>
    <w:rsid w:val="005D0CBC"/>
    <w:rsid w:val="005D6B09"/>
    <w:rsid w:val="005E4F0D"/>
    <w:rsid w:val="005E6C70"/>
    <w:rsid w:val="005F03BA"/>
    <w:rsid w:val="005F4199"/>
    <w:rsid w:val="005F4574"/>
    <w:rsid w:val="005F6502"/>
    <w:rsid w:val="00607089"/>
    <w:rsid w:val="00607224"/>
    <w:rsid w:val="00610F35"/>
    <w:rsid w:val="0062375C"/>
    <w:rsid w:val="00630BC8"/>
    <w:rsid w:val="00633C06"/>
    <w:rsid w:val="00633E3D"/>
    <w:rsid w:val="006356D6"/>
    <w:rsid w:val="00636CCD"/>
    <w:rsid w:val="00644DC1"/>
    <w:rsid w:val="00646E6E"/>
    <w:rsid w:val="0064727F"/>
    <w:rsid w:val="006516DC"/>
    <w:rsid w:val="006520B9"/>
    <w:rsid w:val="006577A6"/>
    <w:rsid w:val="0066586A"/>
    <w:rsid w:val="00666191"/>
    <w:rsid w:val="00666D5B"/>
    <w:rsid w:val="0066713F"/>
    <w:rsid w:val="0067414E"/>
    <w:rsid w:val="00674471"/>
    <w:rsid w:val="00674DB0"/>
    <w:rsid w:val="00676E17"/>
    <w:rsid w:val="006954D2"/>
    <w:rsid w:val="006D1CD0"/>
    <w:rsid w:val="006E0D39"/>
    <w:rsid w:val="006E27C4"/>
    <w:rsid w:val="006F4144"/>
    <w:rsid w:val="006F73A8"/>
    <w:rsid w:val="006F7AA3"/>
    <w:rsid w:val="006F7BEA"/>
    <w:rsid w:val="00711681"/>
    <w:rsid w:val="00726851"/>
    <w:rsid w:val="00726DAC"/>
    <w:rsid w:val="00732188"/>
    <w:rsid w:val="00734875"/>
    <w:rsid w:val="00737876"/>
    <w:rsid w:val="00743BEE"/>
    <w:rsid w:val="00744C6F"/>
    <w:rsid w:val="00752198"/>
    <w:rsid w:val="00753F39"/>
    <w:rsid w:val="00754F88"/>
    <w:rsid w:val="00756745"/>
    <w:rsid w:val="00756CA9"/>
    <w:rsid w:val="00762869"/>
    <w:rsid w:val="00762957"/>
    <w:rsid w:val="00763F78"/>
    <w:rsid w:val="00767F90"/>
    <w:rsid w:val="00770F5C"/>
    <w:rsid w:val="00777408"/>
    <w:rsid w:val="00781F5B"/>
    <w:rsid w:val="00783498"/>
    <w:rsid w:val="007849A2"/>
    <w:rsid w:val="00785BB8"/>
    <w:rsid w:val="007921CD"/>
    <w:rsid w:val="00794984"/>
    <w:rsid w:val="007A6CB7"/>
    <w:rsid w:val="007B2413"/>
    <w:rsid w:val="007B5B17"/>
    <w:rsid w:val="007B78B0"/>
    <w:rsid w:val="007C2069"/>
    <w:rsid w:val="007C3D5E"/>
    <w:rsid w:val="007C4C74"/>
    <w:rsid w:val="007D3714"/>
    <w:rsid w:val="007D377E"/>
    <w:rsid w:val="007E5AFD"/>
    <w:rsid w:val="007E62D3"/>
    <w:rsid w:val="007F3E62"/>
    <w:rsid w:val="007F4340"/>
    <w:rsid w:val="007F6122"/>
    <w:rsid w:val="007F7F7F"/>
    <w:rsid w:val="00800F4D"/>
    <w:rsid w:val="00807009"/>
    <w:rsid w:val="0080793E"/>
    <w:rsid w:val="00820775"/>
    <w:rsid w:val="00823146"/>
    <w:rsid w:val="008269E1"/>
    <w:rsid w:val="0083428C"/>
    <w:rsid w:val="0084289F"/>
    <w:rsid w:val="00844C0E"/>
    <w:rsid w:val="00846A20"/>
    <w:rsid w:val="0085007F"/>
    <w:rsid w:val="00856294"/>
    <w:rsid w:val="008574E5"/>
    <w:rsid w:val="00857FB6"/>
    <w:rsid w:val="00865D97"/>
    <w:rsid w:val="00866C2F"/>
    <w:rsid w:val="0087416B"/>
    <w:rsid w:val="0087422D"/>
    <w:rsid w:val="00885B1F"/>
    <w:rsid w:val="00886BCD"/>
    <w:rsid w:val="008907E0"/>
    <w:rsid w:val="00891119"/>
    <w:rsid w:val="008924A5"/>
    <w:rsid w:val="008A2417"/>
    <w:rsid w:val="008A7087"/>
    <w:rsid w:val="008B2591"/>
    <w:rsid w:val="008B26C7"/>
    <w:rsid w:val="008B3376"/>
    <w:rsid w:val="008C076E"/>
    <w:rsid w:val="008C12E3"/>
    <w:rsid w:val="008C7194"/>
    <w:rsid w:val="008D0F10"/>
    <w:rsid w:val="008D23B6"/>
    <w:rsid w:val="008D37D0"/>
    <w:rsid w:val="008D3F3E"/>
    <w:rsid w:val="008D4317"/>
    <w:rsid w:val="008F2A62"/>
    <w:rsid w:val="0090294C"/>
    <w:rsid w:val="00907299"/>
    <w:rsid w:val="00911F64"/>
    <w:rsid w:val="009154E6"/>
    <w:rsid w:val="0091550B"/>
    <w:rsid w:val="00921FBA"/>
    <w:rsid w:val="009234D1"/>
    <w:rsid w:val="00932D92"/>
    <w:rsid w:val="00936D59"/>
    <w:rsid w:val="0094324D"/>
    <w:rsid w:val="00943869"/>
    <w:rsid w:val="00944CF3"/>
    <w:rsid w:val="0095120B"/>
    <w:rsid w:val="00952EDB"/>
    <w:rsid w:val="00954F91"/>
    <w:rsid w:val="009672F9"/>
    <w:rsid w:val="00972C35"/>
    <w:rsid w:val="009810FE"/>
    <w:rsid w:val="009849F1"/>
    <w:rsid w:val="00992926"/>
    <w:rsid w:val="009933CE"/>
    <w:rsid w:val="009A5EB6"/>
    <w:rsid w:val="009A604C"/>
    <w:rsid w:val="009B66DD"/>
    <w:rsid w:val="009D7982"/>
    <w:rsid w:val="009E06ED"/>
    <w:rsid w:val="009E1724"/>
    <w:rsid w:val="009E1DF1"/>
    <w:rsid w:val="00A000B5"/>
    <w:rsid w:val="00A069BD"/>
    <w:rsid w:val="00A10A3F"/>
    <w:rsid w:val="00A110FC"/>
    <w:rsid w:val="00A1275F"/>
    <w:rsid w:val="00A238C5"/>
    <w:rsid w:val="00A44D45"/>
    <w:rsid w:val="00A46794"/>
    <w:rsid w:val="00A75AD8"/>
    <w:rsid w:val="00A76672"/>
    <w:rsid w:val="00A80711"/>
    <w:rsid w:val="00A8286B"/>
    <w:rsid w:val="00A93761"/>
    <w:rsid w:val="00AA17EE"/>
    <w:rsid w:val="00AA3C49"/>
    <w:rsid w:val="00AA4478"/>
    <w:rsid w:val="00AB09AD"/>
    <w:rsid w:val="00AB1B15"/>
    <w:rsid w:val="00AB254D"/>
    <w:rsid w:val="00AB30DE"/>
    <w:rsid w:val="00AB3A4D"/>
    <w:rsid w:val="00AB3E99"/>
    <w:rsid w:val="00AC24B7"/>
    <w:rsid w:val="00AC564C"/>
    <w:rsid w:val="00AD15FD"/>
    <w:rsid w:val="00AD1757"/>
    <w:rsid w:val="00AD40BD"/>
    <w:rsid w:val="00AD61AF"/>
    <w:rsid w:val="00AD7F28"/>
    <w:rsid w:val="00AE220D"/>
    <w:rsid w:val="00AE22A4"/>
    <w:rsid w:val="00AE3D43"/>
    <w:rsid w:val="00AE4A31"/>
    <w:rsid w:val="00AE76B7"/>
    <w:rsid w:val="00AF1114"/>
    <w:rsid w:val="00AF142D"/>
    <w:rsid w:val="00AF3448"/>
    <w:rsid w:val="00AF6555"/>
    <w:rsid w:val="00B04C0B"/>
    <w:rsid w:val="00B07B26"/>
    <w:rsid w:val="00B3000C"/>
    <w:rsid w:val="00B360D3"/>
    <w:rsid w:val="00B3724E"/>
    <w:rsid w:val="00B45CD8"/>
    <w:rsid w:val="00B46A75"/>
    <w:rsid w:val="00B5275A"/>
    <w:rsid w:val="00B52B86"/>
    <w:rsid w:val="00B567F5"/>
    <w:rsid w:val="00B5784D"/>
    <w:rsid w:val="00B615F6"/>
    <w:rsid w:val="00B64299"/>
    <w:rsid w:val="00B64DD6"/>
    <w:rsid w:val="00B8128B"/>
    <w:rsid w:val="00B8357B"/>
    <w:rsid w:val="00B84D09"/>
    <w:rsid w:val="00B90659"/>
    <w:rsid w:val="00BA0D4D"/>
    <w:rsid w:val="00BB704A"/>
    <w:rsid w:val="00BC0170"/>
    <w:rsid w:val="00BC088F"/>
    <w:rsid w:val="00BC5425"/>
    <w:rsid w:val="00BD104E"/>
    <w:rsid w:val="00BD214E"/>
    <w:rsid w:val="00BD4EAD"/>
    <w:rsid w:val="00BD6BBB"/>
    <w:rsid w:val="00BE04E7"/>
    <w:rsid w:val="00BE2504"/>
    <w:rsid w:val="00BE6BA0"/>
    <w:rsid w:val="00C040C3"/>
    <w:rsid w:val="00C04888"/>
    <w:rsid w:val="00C13933"/>
    <w:rsid w:val="00C16B3D"/>
    <w:rsid w:val="00C26DA2"/>
    <w:rsid w:val="00C3096B"/>
    <w:rsid w:val="00C321F3"/>
    <w:rsid w:val="00C32E2F"/>
    <w:rsid w:val="00C35C86"/>
    <w:rsid w:val="00C3712A"/>
    <w:rsid w:val="00C45151"/>
    <w:rsid w:val="00C523BD"/>
    <w:rsid w:val="00C54DE9"/>
    <w:rsid w:val="00C6351A"/>
    <w:rsid w:val="00C714DC"/>
    <w:rsid w:val="00C74AD8"/>
    <w:rsid w:val="00C76D8F"/>
    <w:rsid w:val="00C819DA"/>
    <w:rsid w:val="00C95C18"/>
    <w:rsid w:val="00CA42BC"/>
    <w:rsid w:val="00CA66E4"/>
    <w:rsid w:val="00CA7F1F"/>
    <w:rsid w:val="00CB7186"/>
    <w:rsid w:val="00CC1C5F"/>
    <w:rsid w:val="00CC2FA5"/>
    <w:rsid w:val="00CD00D8"/>
    <w:rsid w:val="00CD0FCC"/>
    <w:rsid w:val="00CD1A1B"/>
    <w:rsid w:val="00CE1A14"/>
    <w:rsid w:val="00CE5C74"/>
    <w:rsid w:val="00CF0B7E"/>
    <w:rsid w:val="00CF600D"/>
    <w:rsid w:val="00CF6CCB"/>
    <w:rsid w:val="00D01000"/>
    <w:rsid w:val="00D029CF"/>
    <w:rsid w:val="00D04B7D"/>
    <w:rsid w:val="00D148B5"/>
    <w:rsid w:val="00D2408A"/>
    <w:rsid w:val="00D25547"/>
    <w:rsid w:val="00D25757"/>
    <w:rsid w:val="00D2669E"/>
    <w:rsid w:val="00D30F1F"/>
    <w:rsid w:val="00D406D7"/>
    <w:rsid w:val="00D41446"/>
    <w:rsid w:val="00D46A66"/>
    <w:rsid w:val="00D505D0"/>
    <w:rsid w:val="00D53D6A"/>
    <w:rsid w:val="00D67E36"/>
    <w:rsid w:val="00D7233B"/>
    <w:rsid w:val="00D761BF"/>
    <w:rsid w:val="00D92E58"/>
    <w:rsid w:val="00D95C4F"/>
    <w:rsid w:val="00DA3A6A"/>
    <w:rsid w:val="00DA4A7F"/>
    <w:rsid w:val="00DA7968"/>
    <w:rsid w:val="00DB02F5"/>
    <w:rsid w:val="00DB5D39"/>
    <w:rsid w:val="00DC3AD5"/>
    <w:rsid w:val="00DF37AE"/>
    <w:rsid w:val="00DF5F99"/>
    <w:rsid w:val="00E005C1"/>
    <w:rsid w:val="00E018BF"/>
    <w:rsid w:val="00E01E94"/>
    <w:rsid w:val="00E04C97"/>
    <w:rsid w:val="00E1510D"/>
    <w:rsid w:val="00E16480"/>
    <w:rsid w:val="00E203FA"/>
    <w:rsid w:val="00E27282"/>
    <w:rsid w:val="00E27B3B"/>
    <w:rsid w:val="00E340B0"/>
    <w:rsid w:val="00E56C9E"/>
    <w:rsid w:val="00E60F7B"/>
    <w:rsid w:val="00E643C0"/>
    <w:rsid w:val="00E6465F"/>
    <w:rsid w:val="00E64706"/>
    <w:rsid w:val="00E7153F"/>
    <w:rsid w:val="00E759ED"/>
    <w:rsid w:val="00E76589"/>
    <w:rsid w:val="00E773FA"/>
    <w:rsid w:val="00E77597"/>
    <w:rsid w:val="00E803F3"/>
    <w:rsid w:val="00E81D14"/>
    <w:rsid w:val="00E84ED2"/>
    <w:rsid w:val="00E943E7"/>
    <w:rsid w:val="00EA1A1C"/>
    <w:rsid w:val="00EB49F5"/>
    <w:rsid w:val="00EC5BFA"/>
    <w:rsid w:val="00EC5EAC"/>
    <w:rsid w:val="00EC65B7"/>
    <w:rsid w:val="00ED1A5A"/>
    <w:rsid w:val="00EF44F2"/>
    <w:rsid w:val="00EF6564"/>
    <w:rsid w:val="00F01152"/>
    <w:rsid w:val="00F03926"/>
    <w:rsid w:val="00F11C2A"/>
    <w:rsid w:val="00F12C29"/>
    <w:rsid w:val="00F359F8"/>
    <w:rsid w:val="00F400E1"/>
    <w:rsid w:val="00F455FB"/>
    <w:rsid w:val="00F552B2"/>
    <w:rsid w:val="00F64BAE"/>
    <w:rsid w:val="00F75624"/>
    <w:rsid w:val="00F77003"/>
    <w:rsid w:val="00F802F7"/>
    <w:rsid w:val="00F84257"/>
    <w:rsid w:val="00F87257"/>
    <w:rsid w:val="00F90DE7"/>
    <w:rsid w:val="00F92A91"/>
    <w:rsid w:val="00F94063"/>
    <w:rsid w:val="00FA5173"/>
    <w:rsid w:val="00FB0885"/>
    <w:rsid w:val="00FB3C9F"/>
    <w:rsid w:val="00FB75BB"/>
    <w:rsid w:val="00FC333E"/>
    <w:rsid w:val="00FC4B04"/>
    <w:rsid w:val="00FC7DDE"/>
    <w:rsid w:val="00FD243E"/>
    <w:rsid w:val="00FD5C09"/>
    <w:rsid w:val="00FE7638"/>
    <w:rsid w:val="00FF11E5"/>
    <w:rsid w:val="00FF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4F43E"/>
  <w15:chartTrackingRefBased/>
  <w15:docId w15:val="{374EC074-359D-8E4D-AE31-0BE29437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73B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73B"/>
    <w:pPr>
      <w:ind w:left="720"/>
      <w:contextualSpacing/>
    </w:pPr>
  </w:style>
  <w:style w:type="table" w:styleId="TableGrid">
    <w:name w:val="Table Grid"/>
    <w:basedOn w:val="TableNormal"/>
    <w:uiPriority w:val="39"/>
    <w:rsid w:val="0006373B"/>
    <w:pPr>
      <w:widowControl w:val="0"/>
      <w:autoSpaceDE w:val="0"/>
      <w:autoSpaceDN w:val="0"/>
    </w:pPr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37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9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5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7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5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0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4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16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8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7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5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5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6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9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6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0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4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0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0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83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9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9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2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4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2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2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4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0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2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9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2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8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1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6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7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10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8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9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43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8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4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7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8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76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3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9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6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6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5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5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4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3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9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7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7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5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8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0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56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5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0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0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9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80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7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29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3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04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5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9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3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5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8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0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8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7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44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6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9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7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9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8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3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1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4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5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9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2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4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4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7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3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2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9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7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8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3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1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1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4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6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1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5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7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0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5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8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4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0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1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0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2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0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2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8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4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9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8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4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8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4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7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5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4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3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0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3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4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51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2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2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9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6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14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2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9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6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1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3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3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8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3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0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3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9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9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3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4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76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9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5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4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23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8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3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7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5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0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9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9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9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2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6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3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8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8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8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1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9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25</Words>
  <Characters>1040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 Hwang</dc:creator>
  <cp:keywords/>
  <dc:description/>
  <cp:lastModifiedBy>Li-Ann Hwang</cp:lastModifiedBy>
  <cp:revision>2</cp:revision>
  <dcterms:created xsi:type="dcterms:W3CDTF">2021-11-02T13:28:00Z</dcterms:created>
  <dcterms:modified xsi:type="dcterms:W3CDTF">2021-11-02T13:28:00Z</dcterms:modified>
</cp:coreProperties>
</file>